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00D" w:rsidRPr="006F1C18" w:rsidRDefault="006C500D" w:rsidP="000749A7">
      <w:pPr>
        <w:spacing w:after="240"/>
        <w:jc w:val="center"/>
        <w:rPr>
          <w:rFonts w:ascii="Times New Roman" w:eastAsia="宋体" w:hAnsi="Times New Roman" w:cs="Times New Roman"/>
          <w:b/>
          <w:i/>
          <w:noProof/>
          <w:sz w:val="32"/>
          <w:szCs w:val="24"/>
        </w:rPr>
      </w:pPr>
      <w:r w:rsidRPr="006F1C18">
        <w:rPr>
          <w:rFonts w:ascii="Times New Roman" w:eastAsia="宋体" w:hAnsi="Times New Roman" w:cs="Times New Roman"/>
          <w:b/>
          <w:i/>
          <w:noProof/>
          <w:sz w:val="32"/>
          <w:szCs w:val="24"/>
        </w:rPr>
        <w:t>Supplementary Material</w:t>
      </w:r>
    </w:p>
    <w:p w:rsidR="00B2555E" w:rsidRPr="006F1C18" w:rsidRDefault="000749A7" w:rsidP="00B2555E">
      <w:pPr>
        <w:spacing w:after="240" w:line="360" w:lineRule="auto"/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6F1C18">
        <w:rPr>
          <w:rFonts w:ascii="Times New Roman" w:eastAsia="宋体" w:hAnsi="Times New Roman" w:cs="Times New Roman"/>
          <w:b/>
          <w:noProof/>
          <w:sz w:val="24"/>
          <w:szCs w:val="24"/>
        </w:rPr>
        <w:t>Supplementary Figures</w:t>
      </w:r>
    </w:p>
    <w:p w:rsidR="00B2555E" w:rsidRPr="006F1C18" w:rsidRDefault="00B2555E" w:rsidP="00B2555E">
      <w:pPr>
        <w:spacing w:after="240"/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6F1C18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8120" cy="1207770"/>
            <wp:effectExtent l="0" t="0" r="0" b="0"/>
            <wp:docPr id="1" name="图片 1" descr="C:\Users\lenovo\Desktop\FigS\Figure S1. Anti-fungal effect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igS\Figure S1. Anti-fungal effect.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20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9B5" w:rsidRPr="000A4B08" w:rsidRDefault="0085044E" w:rsidP="00CF49B5">
      <w:pPr>
        <w:spacing w:after="240"/>
        <w:rPr>
          <w:rFonts w:ascii="Times New Roman" w:hAnsi="Times New Roman" w:cs="Arial"/>
          <w:b/>
          <w:sz w:val="24"/>
          <w:szCs w:val="24"/>
        </w:rPr>
      </w:pPr>
      <w:r w:rsidRPr="000A4B0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Pr="000A4B0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0A4B0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0A4B0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0A4B08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0A4B0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="00B2555E" w:rsidRPr="000A4B08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. </w:t>
      </w:r>
      <w:r w:rsidR="00AB6DEB">
        <w:rPr>
          <w:rFonts w:ascii="Times New Roman" w:hAnsi="Times New Roman" w:cs="Arial"/>
          <w:b/>
          <w:sz w:val="24"/>
          <w:szCs w:val="24"/>
        </w:rPr>
        <w:t>Antifungal activity of CHGX</w:t>
      </w:r>
      <w:r w:rsidR="00CF49B5" w:rsidRPr="000A4B08">
        <w:rPr>
          <w:rFonts w:ascii="Times New Roman" w:hAnsi="Times New Roman" w:cs="Arial"/>
          <w:b/>
          <w:sz w:val="24"/>
          <w:szCs w:val="24"/>
        </w:rPr>
        <w:t xml:space="preserve"> against </w:t>
      </w:r>
      <w:r w:rsidR="00CF49B5" w:rsidRPr="000A4B08">
        <w:rPr>
          <w:rFonts w:ascii="Times New Roman" w:hAnsi="Times New Roman" w:cs="Arial"/>
          <w:b/>
          <w:i/>
          <w:sz w:val="24"/>
          <w:szCs w:val="24"/>
        </w:rPr>
        <w:t>C. albicans</w:t>
      </w:r>
      <w:r w:rsidR="00CF49B5" w:rsidRPr="000A4B08">
        <w:rPr>
          <w:rFonts w:ascii="Times New Roman" w:hAnsi="Times New Roman" w:cs="Arial"/>
          <w:b/>
          <w:sz w:val="24"/>
          <w:szCs w:val="24"/>
        </w:rPr>
        <w:t>.</w:t>
      </w:r>
      <w:r w:rsidR="00CF49B5" w:rsidRPr="000A4B08">
        <w:rPr>
          <w:rFonts w:ascii="Times New Roman" w:hAnsi="Times New Roman" w:cs="Arial"/>
          <w:sz w:val="24"/>
          <w:szCs w:val="24"/>
        </w:rPr>
        <w:t xml:space="preserve"> </w:t>
      </w:r>
      <w:r w:rsidR="00CF49B5" w:rsidRPr="000A4B08">
        <w:rPr>
          <w:rFonts w:ascii="Times New Roman" w:hAnsi="Times New Roman" w:cs="Arial"/>
          <w:b/>
          <w:sz w:val="24"/>
          <w:szCs w:val="24"/>
        </w:rPr>
        <w:t>(A-B)</w:t>
      </w:r>
      <w:r w:rsidR="00CF49B5" w:rsidRPr="000A4B08">
        <w:rPr>
          <w:rFonts w:ascii="Times New Roman" w:hAnsi="Times New Roman" w:cs="Arial"/>
          <w:sz w:val="24"/>
          <w:szCs w:val="24"/>
        </w:rPr>
        <w:t xml:space="preserve"> Killing of </w:t>
      </w:r>
      <w:r w:rsidR="00CF49B5" w:rsidRPr="000A4B08">
        <w:rPr>
          <w:rFonts w:ascii="Times New Roman" w:hAnsi="Times New Roman" w:cs="Arial"/>
          <w:i/>
          <w:sz w:val="24"/>
          <w:szCs w:val="24"/>
        </w:rPr>
        <w:t>C. albicans</w:t>
      </w:r>
      <w:r w:rsidR="00AB6DEB">
        <w:rPr>
          <w:rFonts w:ascii="Times New Roman" w:hAnsi="Times New Roman" w:cs="Arial"/>
          <w:sz w:val="24"/>
          <w:szCs w:val="24"/>
        </w:rPr>
        <w:t xml:space="preserve"> yeast cells by CHGX water-extract</w:t>
      </w:r>
      <w:r w:rsidR="00CF49B5" w:rsidRPr="000A4B08">
        <w:rPr>
          <w:rFonts w:ascii="Times New Roman" w:hAnsi="Times New Roman" w:cs="Arial"/>
          <w:sz w:val="24"/>
          <w:szCs w:val="24"/>
        </w:rPr>
        <w:t>. SC5314 yeast cells were initially cultured in</w:t>
      </w:r>
      <w:r w:rsidR="00E16EBC">
        <w:rPr>
          <w:rFonts w:ascii="Times New Roman" w:hAnsi="Times New Roman" w:cs="Arial"/>
          <w:sz w:val="24"/>
          <w:szCs w:val="24"/>
        </w:rPr>
        <w:t xml:space="preserve"> </w:t>
      </w:r>
      <w:r w:rsidR="00CF49B5" w:rsidRPr="000A4B08">
        <w:rPr>
          <w:rFonts w:ascii="Times New Roman" w:hAnsi="Times New Roman" w:cs="Arial"/>
          <w:sz w:val="24"/>
          <w:szCs w:val="24"/>
        </w:rPr>
        <w:t>liquid YPD medium at a logarithmic phase, and were then harvested, washed, and re-suspended in liquid Lee’s glucose or YPD medium for time-kill kinetics assay. Yeast cells (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>2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>×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>10</w:t>
      </w:r>
      <w:r w:rsidR="00CF49B5" w:rsidRPr="000A4B08">
        <w:rPr>
          <w:rFonts w:ascii="Times New Roman" w:hAnsi="Times New Roman" w:cs="Arial" w:hint="eastAsia"/>
          <w:sz w:val="24"/>
          <w:szCs w:val="24"/>
          <w:vertAlign w:val="superscript"/>
        </w:rPr>
        <w:t>5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 xml:space="preserve"> </w:t>
      </w:r>
      <w:r w:rsidR="00CF49B5" w:rsidRPr="000A4B08">
        <w:rPr>
          <w:rFonts w:ascii="Times New Roman" w:hAnsi="Times New Roman" w:cs="Arial"/>
          <w:sz w:val="24"/>
          <w:szCs w:val="24"/>
        </w:rPr>
        <w:t>cells/ml) were treat</w:t>
      </w:r>
      <w:r w:rsidR="00AB6DEB">
        <w:rPr>
          <w:rFonts w:ascii="Times New Roman" w:hAnsi="Times New Roman" w:cs="Arial"/>
          <w:sz w:val="24"/>
          <w:szCs w:val="24"/>
        </w:rPr>
        <w:t>ed with 10, 20 or 30 mg/ml GHGX water-extract</w:t>
      </w:r>
      <w:r w:rsidR="00CF49B5" w:rsidRPr="000A4B08">
        <w:rPr>
          <w:rFonts w:ascii="Times New Roman" w:hAnsi="Times New Roman" w:cs="Arial"/>
          <w:sz w:val="24"/>
          <w:szCs w:val="24"/>
        </w:rPr>
        <w:t xml:space="preserve"> for 0-4 h at 37 °C in Lee’s glucose medium</w:t>
      </w:r>
      <w:r w:rsidR="00CF49B5" w:rsidRPr="000A4B08">
        <w:rPr>
          <w:rFonts w:ascii="Times New Roman" w:hAnsi="Times New Roman" w:cs="Arial"/>
          <w:b/>
          <w:sz w:val="24"/>
          <w:szCs w:val="24"/>
        </w:rPr>
        <w:t xml:space="preserve"> (A) </w:t>
      </w:r>
      <w:r w:rsidR="00CF49B5" w:rsidRPr="000A4B08">
        <w:rPr>
          <w:rFonts w:ascii="Times New Roman" w:hAnsi="Times New Roman" w:cs="Arial"/>
          <w:sz w:val="24"/>
          <w:szCs w:val="24"/>
        </w:rPr>
        <w:t>or at 30 °C in YPD medium</w:t>
      </w:r>
      <w:r w:rsidR="00CF49B5" w:rsidRPr="000A4B08">
        <w:rPr>
          <w:rFonts w:ascii="Times New Roman" w:hAnsi="Times New Roman" w:cs="Arial"/>
          <w:b/>
          <w:sz w:val="24"/>
          <w:szCs w:val="24"/>
        </w:rPr>
        <w:t xml:space="preserve"> (B)</w:t>
      </w:r>
      <w:r w:rsidR="00CF49B5" w:rsidRPr="000A4B08">
        <w:rPr>
          <w:rFonts w:ascii="Times New Roman" w:hAnsi="Times New Roman" w:cs="Arial"/>
          <w:sz w:val="24"/>
          <w:szCs w:val="24"/>
        </w:rPr>
        <w:t xml:space="preserve">. </w:t>
      </w:r>
      <w:r w:rsidR="00CF49B5" w:rsidRPr="000A4B08">
        <w:rPr>
          <w:rFonts w:ascii="Times New Roman" w:hAnsi="Times New Roman" w:cs="Arial"/>
          <w:b/>
          <w:sz w:val="24"/>
          <w:szCs w:val="24"/>
        </w:rPr>
        <w:t xml:space="preserve">(C) </w:t>
      </w:r>
      <w:r w:rsidR="00CF49B5" w:rsidRPr="000A4B08">
        <w:rPr>
          <w:rFonts w:ascii="Times New Roman" w:hAnsi="Times New Roman" w:cs="Arial"/>
          <w:sz w:val="24"/>
          <w:szCs w:val="24"/>
        </w:rPr>
        <w:t xml:space="preserve">Killing of </w:t>
      </w:r>
      <w:r w:rsidR="00CF49B5" w:rsidRPr="000A4B08">
        <w:rPr>
          <w:rFonts w:ascii="Times New Roman" w:hAnsi="Times New Roman" w:cs="Arial"/>
          <w:i/>
          <w:sz w:val="24"/>
          <w:szCs w:val="24"/>
        </w:rPr>
        <w:t>C. albicans</w:t>
      </w:r>
      <w:r w:rsidR="00AB6DEB">
        <w:rPr>
          <w:rFonts w:ascii="Times New Roman" w:hAnsi="Times New Roman" w:cs="Arial"/>
          <w:sz w:val="24"/>
          <w:szCs w:val="24"/>
        </w:rPr>
        <w:t xml:space="preserve"> filamentous cells by CHGX water-extract</w:t>
      </w:r>
      <w:r w:rsidR="00CF49B5" w:rsidRPr="000A4B08">
        <w:rPr>
          <w:rFonts w:ascii="Times New Roman" w:hAnsi="Times New Roman" w:cs="Arial"/>
          <w:sz w:val="24"/>
          <w:szCs w:val="24"/>
        </w:rPr>
        <w:t>. SC5314 filamentous cells were initially cultured in liquid Lee’s glucose medium supplemented with 20% FBS (at logarithmic phase). Filamentous cells (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>2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>×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>10</w:t>
      </w:r>
      <w:r w:rsidR="00CF49B5" w:rsidRPr="000A4B08">
        <w:rPr>
          <w:rFonts w:ascii="Times New Roman" w:hAnsi="Times New Roman" w:cs="Arial" w:hint="eastAsia"/>
          <w:sz w:val="24"/>
          <w:szCs w:val="24"/>
          <w:vertAlign w:val="superscript"/>
        </w:rPr>
        <w:t>5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 xml:space="preserve"> </w:t>
      </w:r>
      <w:r w:rsidR="00CF49B5" w:rsidRPr="000A4B08">
        <w:rPr>
          <w:rFonts w:ascii="Times New Roman" w:hAnsi="Times New Roman" w:cs="Arial"/>
          <w:sz w:val="24"/>
          <w:szCs w:val="24"/>
        </w:rPr>
        <w:t>cells/ml) were harvested and trea</w:t>
      </w:r>
      <w:r w:rsidR="00AB6DEB">
        <w:rPr>
          <w:rFonts w:ascii="Times New Roman" w:hAnsi="Times New Roman" w:cs="Arial"/>
          <w:sz w:val="24"/>
          <w:szCs w:val="24"/>
        </w:rPr>
        <w:t>ted with 10, 20 or 30 mg/ml GHGX water-extract</w:t>
      </w:r>
      <w:r w:rsidR="00CF49B5" w:rsidRPr="000A4B08">
        <w:rPr>
          <w:rFonts w:ascii="Times New Roman" w:hAnsi="Times New Roman" w:cs="Arial"/>
          <w:sz w:val="24"/>
          <w:szCs w:val="24"/>
        </w:rPr>
        <w:t xml:space="preserve"> at 30 °C in liquid Lee’s glucose medium.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 xml:space="preserve"> </w:t>
      </w:r>
      <w:r w:rsidR="00CF49B5" w:rsidRPr="000A4B08">
        <w:rPr>
          <w:rFonts w:ascii="Times New Roman" w:hAnsi="Times New Roman" w:cs="Arial"/>
          <w:sz w:val="24"/>
          <w:szCs w:val="24"/>
        </w:rPr>
        <w:t>The percentage of viable cells was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 xml:space="preserve"> </w:t>
      </w:r>
      <w:r w:rsidR="00CF49B5" w:rsidRPr="000A4B08">
        <w:rPr>
          <w:rFonts w:ascii="Times New Roman" w:hAnsi="Times New Roman" w:cs="Arial"/>
          <w:sz w:val="24"/>
          <w:szCs w:val="24"/>
        </w:rPr>
        <w:t xml:space="preserve">determined using plating assays. 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>Three biological repeats were performed</w:t>
      </w:r>
      <w:r w:rsidR="00CF49B5" w:rsidRPr="000A4B08">
        <w:rPr>
          <w:rFonts w:ascii="Times New Roman" w:hAnsi="Times New Roman" w:cs="Arial"/>
          <w:sz w:val="24"/>
          <w:szCs w:val="24"/>
        </w:rPr>
        <w:t>, and the v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>alues are presented as</w:t>
      </w:r>
      <w:r w:rsidR="00CF49B5" w:rsidRPr="000A4B08">
        <w:rPr>
          <w:rFonts w:ascii="Times New Roman" w:hAnsi="Times New Roman" w:cs="Arial"/>
          <w:sz w:val="24"/>
          <w:szCs w:val="24"/>
        </w:rPr>
        <w:t xml:space="preserve"> mean ± </w:t>
      </w:r>
      <w:r w:rsidR="00CF49B5" w:rsidRPr="000A4B08">
        <w:rPr>
          <w:rFonts w:ascii="Times New Roman" w:hAnsi="Times New Roman" w:cs="Arial" w:hint="eastAsia"/>
          <w:sz w:val="24"/>
          <w:szCs w:val="24"/>
        </w:rPr>
        <w:t>SD.</w:t>
      </w:r>
      <w:r w:rsidR="00CF49B5" w:rsidRPr="000A4B08">
        <w:rPr>
          <w:rFonts w:ascii="Times New Roman" w:hAnsi="Times New Roman" w:cs="Arial"/>
          <w:sz w:val="24"/>
          <w:szCs w:val="24"/>
        </w:rPr>
        <w:t xml:space="preserve"> The Student’s </w:t>
      </w:r>
      <w:r w:rsidR="00CF49B5" w:rsidRPr="000A4B08">
        <w:rPr>
          <w:rFonts w:ascii="Times New Roman" w:hAnsi="Times New Roman" w:cs="Arial"/>
          <w:i/>
          <w:sz w:val="24"/>
          <w:szCs w:val="24"/>
        </w:rPr>
        <w:t xml:space="preserve">t </w:t>
      </w:r>
      <w:r w:rsidR="00CF49B5" w:rsidRPr="000A4B08">
        <w:rPr>
          <w:rFonts w:ascii="Times New Roman" w:hAnsi="Times New Roman" w:cs="Arial"/>
          <w:sz w:val="24"/>
          <w:szCs w:val="24"/>
        </w:rPr>
        <w:t>test (two tailed) was used to compare differences between 10 mg/ml CHGX</w:t>
      </w:r>
      <w:r w:rsidR="005F7517">
        <w:rPr>
          <w:rFonts w:ascii="Times New Roman" w:hAnsi="Times New Roman" w:cs="Arial"/>
          <w:sz w:val="24"/>
          <w:szCs w:val="24"/>
        </w:rPr>
        <w:t xml:space="preserve"> water-extract</w:t>
      </w:r>
      <w:r w:rsidR="00CF49B5" w:rsidRPr="000A4B08">
        <w:rPr>
          <w:rFonts w:ascii="Times New Roman" w:hAnsi="Times New Roman" w:cs="Arial"/>
          <w:sz w:val="24"/>
          <w:szCs w:val="24"/>
        </w:rPr>
        <w:t xml:space="preserve"> treated samples and 20 or 30 mg/ml CHGX</w:t>
      </w:r>
      <w:r w:rsidR="005F7517" w:rsidRPr="005F7517">
        <w:rPr>
          <w:rFonts w:ascii="Times New Roman" w:hAnsi="Times New Roman" w:cs="Arial"/>
          <w:sz w:val="24"/>
          <w:szCs w:val="24"/>
        </w:rPr>
        <w:t xml:space="preserve"> </w:t>
      </w:r>
      <w:r w:rsidR="005F7517">
        <w:rPr>
          <w:rFonts w:ascii="Times New Roman" w:hAnsi="Times New Roman" w:cs="Arial"/>
          <w:sz w:val="24"/>
          <w:szCs w:val="24"/>
        </w:rPr>
        <w:t>water-extract</w:t>
      </w:r>
      <w:r w:rsidR="005F7517" w:rsidRPr="000A4B08">
        <w:rPr>
          <w:rFonts w:ascii="Times New Roman" w:hAnsi="Times New Roman" w:cs="Arial"/>
          <w:sz w:val="24"/>
          <w:szCs w:val="24"/>
        </w:rPr>
        <w:t xml:space="preserve"> </w:t>
      </w:r>
      <w:r w:rsidR="00CF49B5" w:rsidRPr="000A4B08">
        <w:rPr>
          <w:rFonts w:ascii="Times New Roman" w:hAnsi="Times New Roman" w:cs="Arial"/>
          <w:sz w:val="24"/>
          <w:szCs w:val="24"/>
        </w:rPr>
        <w:t>treated samples as indicated; *,</w:t>
      </w:r>
      <w:r w:rsidR="00CF49B5" w:rsidRPr="000A4B08">
        <w:rPr>
          <w:rFonts w:ascii="Times New Roman" w:hAnsi="Times New Roman" w:cs="Arial"/>
          <w:i/>
          <w:sz w:val="24"/>
          <w:szCs w:val="24"/>
        </w:rPr>
        <w:t xml:space="preserve"> P </w:t>
      </w:r>
      <w:r w:rsidR="00CF49B5" w:rsidRPr="000A4B08">
        <w:rPr>
          <w:rFonts w:ascii="Times New Roman" w:hAnsi="Times New Roman" w:cs="Arial"/>
          <w:sz w:val="24"/>
          <w:szCs w:val="24"/>
        </w:rPr>
        <w:t>&lt; 0.05.</w:t>
      </w:r>
      <w:bookmarkStart w:id="0" w:name="_GoBack"/>
      <w:bookmarkEnd w:id="0"/>
    </w:p>
    <w:p w:rsidR="00CF49B5" w:rsidRPr="00CF49B5" w:rsidRDefault="006E342E" w:rsidP="006E342E">
      <w:pPr>
        <w:spacing w:after="240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  <w:r w:rsidRPr="006E342E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328261" cy="1548000"/>
            <wp:effectExtent l="0" t="0" r="6350" b="0"/>
            <wp:docPr id="3" name="图片 3" descr="C:\Users\lenovo\Desktop\FigS-12.10.21\Supplementray data-Raw data\Figure S2\Figure S2. Effect on haphal growth in RPMI164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FigS-12.10.21\Supplementray data-Raw data\Figure S2\Figure S2. Effect on haphal growth in RPMI1640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61" cy="15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37C8" w:rsidRPr="00DF0D2B" w:rsidRDefault="003337C8" w:rsidP="003337C8">
      <w:pPr>
        <w:spacing w:line="360" w:lineRule="auto"/>
        <w:rPr>
          <w:rFonts w:ascii="Times New Roman" w:hAnsi="Times New Roman" w:cs="Arial"/>
          <w:szCs w:val="24"/>
        </w:rPr>
      </w:pPr>
      <w:r w:rsidRPr="000A4B0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2</w:t>
      </w:r>
      <w:r w:rsidRPr="000A4B08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The </w:t>
      </w:r>
      <w:r w:rsidR="00AB6DEB">
        <w:rPr>
          <w:rFonts w:ascii="Times New Roman" w:hAnsi="Times New Roman" w:cs="Arial"/>
          <w:b/>
          <w:sz w:val="24"/>
          <w:szCs w:val="24"/>
        </w:rPr>
        <w:t>effect of CHGX</w:t>
      </w:r>
      <w:r>
        <w:rPr>
          <w:rFonts w:ascii="Times New Roman" w:hAnsi="Times New Roman" w:cs="Arial"/>
          <w:b/>
          <w:sz w:val="24"/>
          <w:szCs w:val="24"/>
        </w:rPr>
        <w:t xml:space="preserve"> on yeast-to-hyphal transition by </w:t>
      </w:r>
      <w:r w:rsidRPr="003337C8">
        <w:rPr>
          <w:rFonts w:ascii="Times New Roman" w:hAnsi="Times New Roman" w:cs="Arial"/>
          <w:b/>
          <w:i/>
          <w:sz w:val="24"/>
          <w:szCs w:val="24"/>
        </w:rPr>
        <w:t>C. albicans</w:t>
      </w:r>
      <w:r>
        <w:rPr>
          <w:rFonts w:ascii="Times New Roman" w:hAnsi="Times New Roman" w:cs="Arial"/>
          <w:b/>
          <w:sz w:val="24"/>
          <w:szCs w:val="24"/>
        </w:rPr>
        <w:t xml:space="preserve"> in RPMI 1640 medium. </w:t>
      </w:r>
      <w:r w:rsidRPr="003337C8">
        <w:rPr>
          <w:rFonts w:ascii="Times New Roman" w:hAnsi="Times New Roman" w:cs="Arial"/>
          <w:sz w:val="24"/>
          <w:szCs w:val="24"/>
        </w:rPr>
        <w:t xml:space="preserve">Initial </w:t>
      </w:r>
      <w:r>
        <w:rPr>
          <w:rFonts w:ascii="Times New Roman" w:hAnsi="Times New Roman" w:cs="Arial"/>
          <w:szCs w:val="24"/>
        </w:rPr>
        <w:t xml:space="preserve">Yeast cells of </w:t>
      </w:r>
      <w:r>
        <w:rPr>
          <w:rFonts w:ascii="Times New Roman" w:hAnsi="Times New Roman" w:cs="Arial"/>
          <w:i/>
          <w:szCs w:val="24"/>
        </w:rPr>
        <w:t>C. albicans</w:t>
      </w:r>
      <w:r>
        <w:rPr>
          <w:rFonts w:ascii="Times New Roman" w:hAnsi="Times New Roman" w:cs="Arial"/>
          <w:szCs w:val="24"/>
        </w:rPr>
        <w:t xml:space="preserve"> (SC5314, 2</w:t>
      </w:r>
      <w:r>
        <w:rPr>
          <w:rFonts w:ascii="Times New Roman" w:hAnsi="Times New Roman" w:cs="Arial" w:hint="eastAsia"/>
          <w:szCs w:val="24"/>
        </w:rPr>
        <w:t>×</w:t>
      </w:r>
      <w:r>
        <w:rPr>
          <w:rFonts w:ascii="Times New Roman" w:hAnsi="Times New Roman" w:cs="Arial" w:hint="eastAsia"/>
          <w:szCs w:val="24"/>
        </w:rPr>
        <w:t>1</w:t>
      </w:r>
      <w:r>
        <w:rPr>
          <w:rFonts w:ascii="Times New Roman" w:hAnsi="Times New Roman" w:cs="Arial"/>
          <w:szCs w:val="24"/>
        </w:rPr>
        <w:t>0</w:t>
      </w:r>
      <w:r>
        <w:rPr>
          <w:rFonts w:ascii="Times New Roman" w:hAnsi="Times New Roman" w:cs="Arial"/>
          <w:szCs w:val="24"/>
          <w:vertAlign w:val="superscript"/>
        </w:rPr>
        <w:t xml:space="preserve">6 </w:t>
      </w:r>
      <w:r>
        <w:rPr>
          <w:rFonts w:ascii="Times New Roman" w:hAnsi="Times New Roman" w:cs="Arial"/>
          <w:szCs w:val="24"/>
        </w:rPr>
        <w:t>cells/ml) were treat</w:t>
      </w:r>
      <w:r w:rsidR="00AB6DEB">
        <w:rPr>
          <w:rFonts w:ascii="Times New Roman" w:hAnsi="Times New Roman" w:cs="Arial"/>
          <w:szCs w:val="24"/>
        </w:rPr>
        <w:t xml:space="preserve">ed with 0, 10 or 20 mg/ml CHGX water-extract </w:t>
      </w:r>
      <w:r>
        <w:rPr>
          <w:rFonts w:ascii="Times New Roman" w:hAnsi="Times New Roman" w:cs="Arial"/>
          <w:szCs w:val="24"/>
        </w:rPr>
        <w:t xml:space="preserve">at 37 °C in RPMI1640 medium for 24 hours. The cellular morphology and the percentage of hyphal cells were determined by microscopic observation. </w:t>
      </w:r>
      <w:r>
        <w:rPr>
          <w:rFonts w:ascii="Times New Roman" w:hAnsi="Times New Roman" w:cs="Arial" w:hint="eastAsia"/>
          <w:szCs w:val="24"/>
        </w:rPr>
        <w:t>Three biological repeats were performed</w:t>
      </w:r>
      <w:r>
        <w:rPr>
          <w:rFonts w:ascii="Times New Roman" w:hAnsi="Times New Roman" w:cs="Arial"/>
          <w:szCs w:val="24"/>
        </w:rPr>
        <w:t xml:space="preserve"> (scale bar, 10 </w:t>
      </w:r>
      <w:r>
        <w:rPr>
          <w:rFonts w:ascii="Times New Roman" w:eastAsia="宋体" w:hAnsi="Times New Roman" w:cs="Arial"/>
          <w:szCs w:val="24"/>
        </w:rPr>
        <w:t xml:space="preserve">μm). </w:t>
      </w:r>
    </w:p>
    <w:p w:rsidR="00B2555E" w:rsidRPr="006F1C18" w:rsidRDefault="00B2555E" w:rsidP="003337C8">
      <w:pPr>
        <w:widowControl/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  <w:sectPr w:rsidR="00B2555E" w:rsidRPr="006F1C18" w:rsidSect="009151D8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AE306F" w:rsidRPr="006F1C18" w:rsidRDefault="001529C0" w:rsidP="006C500D">
      <w:pPr>
        <w:jc w:val="center"/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0A4B08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>Supplementary</w:t>
      </w:r>
      <w:r w:rsidRPr="006F1C18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 </w:t>
      </w:r>
      <w:r w:rsidR="0096274A" w:rsidRPr="006F1C18">
        <w:rPr>
          <w:rFonts w:ascii="Times New Roman" w:eastAsia="宋体" w:hAnsi="Times New Roman" w:cs="Times New Roman"/>
          <w:b/>
          <w:noProof/>
          <w:sz w:val="24"/>
          <w:szCs w:val="24"/>
        </w:rPr>
        <w:t>Table 1 Identification of dominant compounds</w:t>
      </w:r>
      <w:r w:rsidR="001E107F" w:rsidRPr="006F1C18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 of CHGX formula</w:t>
      </w:r>
      <w:r w:rsidR="006C500D" w:rsidRPr="006F1C18">
        <w:rPr>
          <w:rFonts w:ascii="Times New Roman" w:eastAsia="宋体" w:hAnsi="Times New Roman" w:cs="Times New Roman"/>
          <w:b/>
          <w:noProof/>
          <w:sz w:val="24"/>
          <w:szCs w:val="24"/>
        </w:rPr>
        <w:t>.</w:t>
      </w:r>
    </w:p>
    <w:tbl>
      <w:tblPr>
        <w:tblStyle w:val="a8"/>
        <w:tblW w:w="13552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920"/>
        <w:gridCol w:w="2108"/>
        <w:gridCol w:w="1417"/>
        <w:gridCol w:w="2410"/>
        <w:gridCol w:w="1134"/>
        <w:gridCol w:w="4245"/>
        <w:gridCol w:w="670"/>
      </w:tblGrid>
      <w:tr w:rsidR="006664D7" w:rsidRPr="006F1C18" w:rsidTr="006664D7">
        <w:trPr>
          <w:trHeight w:val="599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t</w:t>
            </w:r>
            <w:r w:rsidRPr="006F1C18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r w:rsidRPr="006F1C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/min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dentifation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olecular formula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heoretical mass (Da)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rror (ppm)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SI–MS</w:t>
            </w:r>
            <w:r w:rsidRPr="006F1C18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n</w:t>
            </w:r>
            <w:r w:rsidRPr="006F1C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6F1C18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m/z</w:t>
            </w:r>
          </w:p>
        </w:tc>
        <w:tc>
          <w:tcPr>
            <w:tcW w:w="67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f.</w:t>
            </w:r>
          </w:p>
        </w:tc>
      </w:tr>
      <w:tr w:rsidR="006664D7" w:rsidRPr="006F1C18" w:rsidTr="006664D7">
        <w:trPr>
          <w:trHeight w:val="484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7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69.0136[M-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.841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25.0235, 97.0284</w:t>
            </w:r>
          </w:p>
        </w:tc>
        <w:tc>
          <w:tcPr>
            <w:tcW w:w="67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664D7" w:rsidRPr="006F1C18" w:rsidTr="006664D7">
        <w:trPr>
          <w:trHeight w:val="614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Protocatechuic acid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7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53.0185[M-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.992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09.0285</w:t>
            </w:r>
          </w:p>
        </w:tc>
        <w:tc>
          <w:tcPr>
            <w:tcW w:w="67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664D7" w:rsidRPr="006F1C18" w:rsidTr="006664D7">
        <w:trPr>
          <w:trHeight w:val="599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5.35</w:t>
            </w:r>
          </w:p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atechin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5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4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91.0861[M+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89.0718[M-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-0.875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3.962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39.0390, 123.0442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45.0818, 123.0441, 109.0284</w:t>
            </w:r>
          </w:p>
        </w:tc>
        <w:tc>
          <w:tcPr>
            <w:tcW w:w="67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6664D7" w:rsidRPr="006F1C18" w:rsidTr="006664D7">
        <w:trPr>
          <w:trHeight w:val="614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6.29</w:t>
            </w:r>
          </w:p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Epicatechin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5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4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91.0861[M+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89.0718[M-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0.772 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962 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39.0390, 123.0442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45.0820, 123.0441, 109.0284</w:t>
            </w:r>
          </w:p>
        </w:tc>
        <w:tc>
          <w:tcPr>
            <w:tcW w:w="67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6664D7" w:rsidRPr="006F1C18" w:rsidTr="006664D7">
        <w:trPr>
          <w:trHeight w:val="716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8.39</w:t>
            </w:r>
          </w:p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8.41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Liquiritin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1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2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419.1333[M+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417.1194[M-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-0.856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3.384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57.0808, 147.0441, 137.0234</w:t>
            </w:r>
          </w:p>
          <w:p w:rsidR="003521E4" w:rsidRPr="006F1C18" w:rsidRDefault="007028B9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55.0665, </w:t>
            </w:r>
            <w:r w:rsidR="003521E4"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53.0185, 135.0078, 119.0492</w:t>
            </w:r>
          </w:p>
        </w:tc>
        <w:tc>
          <w:tcPr>
            <w:tcW w:w="67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6664D7" w:rsidRPr="006F1C18" w:rsidTr="006664D7">
        <w:trPr>
          <w:trHeight w:val="700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9.05</w:t>
            </w:r>
          </w:p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4"/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Isoliquiritin</w:t>
            </w:r>
            <w:bookmarkEnd w:id="1"/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1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2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419.1334[M+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417.1193[M-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-0.713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3.072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57.0808, 147.0441, 137.0234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55.0665, 153.0186, 135.0079, 119.0492</w:t>
            </w:r>
          </w:p>
        </w:tc>
        <w:tc>
          <w:tcPr>
            <w:tcW w:w="67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6664D7" w:rsidRPr="006F1C18" w:rsidTr="006664D7">
        <w:trPr>
          <w:trHeight w:val="306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oumarin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9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8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47.0441[M+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03.0546, 91.0547</w:t>
            </w:r>
          </w:p>
        </w:tc>
        <w:tc>
          <w:tcPr>
            <w:tcW w:w="67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6664D7" w:rsidRPr="006F1C18" w:rsidTr="006664D7">
        <w:trPr>
          <w:trHeight w:val="697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1.11</w:t>
            </w:r>
          </w:p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1.10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nonin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2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2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431.1335[M+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475.1248[M+COO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-0.345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.741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69.0808, 254.0571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67.0666, 252.0430</w:t>
            </w:r>
          </w:p>
        </w:tc>
        <w:tc>
          <w:tcPr>
            <w:tcW w:w="670" w:type="dxa"/>
            <w:vAlign w:val="center"/>
          </w:tcPr>
          <w:p w:rsidR="003521E4" w:rsidRPr="006F1C18" w:rsidRDefault="00147648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</w:tr>
      <w:tr w:rsidR="006664D7" w:rsidRPr="006F1C18" w:rsidTr="006664D7">
        <w:trPr>
          <w:trHeight w:val="306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6.54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OLE_LINK7"/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Glycyrrhizic aci</w:t>
            </w:r>
            <w:bookmarkEnd w:id="2"/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2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2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821.3970[M-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.970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351.0574, 193.0349, 113.0233</w:t>
            </w:r>
          </w:p>
        </w:tc>
        <w:tc>
          <w:tcPr>
            <w:tcW w:w="670" w:type="dxa"/>
            <w:vAlign w:val="center"/>
          </w:tcPr>
          <w:p w:rsidR="003521E4" w:rsidRPr="006F1C18" w:rsidRDefault="00147648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6664D7" w:rsidRPr="006F1C18" w:rsidTr="006664D7">
        <w:trPr>
          <w:trHeight w:val="463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Rheic acid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5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8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83.0249[M-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4.189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57.0457, 239.0350, 211.0397, 183.0446</w:t>
            </w:r>
          </w:p>
        </w:tc>
        <w:tc>
          <w:tcPr>
            <w:tcW w:w="670" w:type="dxa"/>
            <w:vAlign w:val="center"/>
          </w:tcPr>
          <w:p w:rsidR="003521E4" w:rsidRPr="006F1C18" w:rsidRDefault="00147648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6664D7" w:rsidRPr="006F1C18" w:rsidTr="006664D7">
        <w:trPr>
          <w:trHeight w:val="669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7.89</w:t>
            </w:r>
          </w:p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7.91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Pogostone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OLE_LINK3"/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12 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6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  <w:bookmarkEnd w:id="3"/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25.1122[M+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23.0973[M-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153 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238 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07.1016, 139.0390, 127.0391, 81.0704</w:t>
            </w:r>
          </w:p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79.1071 139.0755</w:t>
            </w:r>
          </w:p>
        </w:tc>
        <w:tc>
          <w:tcPr>
            <w:tcW w:w="670" w:type="dxa"/>
            <w:vAlign w:val="center"/>
          </w:tcPr>
          <w:p w:rsidR="003521E4" w:rsidRPr="006F1C18" w:rsidRDefault="00147648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6664D7" w:rsidRPr="006F1C18" w:rsidTr="006664D7">
        <w:trPr>
          <w:trHeight w:val="306"/>
          <w:jc w:val="center"/>
        </w:trPr>
        <w:tc>
          <w:tcPr>
            <w:tcW w:w="648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0" w:type="dxa"/>
            <w:vAlign w:val="center"/>
          </w:tcPr>
          <w:p w:rsidR="003521E4" w:rsidRPr="006F1C18" w:rsidRDefault="003521E4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18.60</w:t>
            </w:r>
          </w:p>
        </w:tc>
        <w:tc>
          <w:tcPr>
            <w:tcW w:w="2108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Emodin</w:t>
            </w:r>
          </w:p>
        </w:tc>
        <w:tc>
          <w:tcPr>
            <w:tcW w:w="1417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15 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0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410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69.0458[M-H]</w:t>
            </w:r>
            <w:r w:rsidRPr="006F1C1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34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4.944</w:t>
            </w:r>
          </w:p>
        </w:tc>
        <w:tc>
          <w:tcPr>
            <w:tcW w:w="4245" w:type="dxa"/>
            <w:vAlign w:val="center"/>
          </w:tcPr>
          <w:p w:rsidR="003521E4" w:rsidRPr="006F1C18" w:rsidRDefault="003521E4" w:rsidP="006664D7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241.0507, 225.0556</w:t>
            </w:r>
          </w:p>
        </w:tc>
        <w:tc>
          <w:tcPr>
            <w:tcW w:w="670" w:type="dxa"/>
            <w:vAlign w:val="center"/>
          </w:tcPr>
          <w:p w:rsidR="003521E4" w:rsidRPr="006F1C18" w:rsidRDefault="00147648" w:rsidP="006664D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</w:tbl>
    <w:p w:rsidR="007028B9" w:rsidRPr="006F1C18" w:rsidRDefault="007028B9" w:rsidP="006C500D">
      <w:pPr>
        <w:pStyle w:val="EndNoteBibliography"/>
        <w:rPr>
          <w:b/>
          <w:sz w:val="24"/>
        </w:rPr>
        <w:sectPr w:rsidR="007028B9" w:rsidRPr="006F1C18" w:rsidSect="009151D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E560F1" w:rsidRPr="006F1C18" w:rsidRDefault="001529C0" w:rsidP="006C500D">
      <w:pPr>
        <w:pStyle w:val="EndNoteBibliography"/>
        <w:jc w:val="center"/>
        <w:rPr>
          <w:b/>
          <w:sz w:val="24"/>
        </w:rPr>
      </w:pPr>
      <w:r w:rsidRPr="000A4B08">
        <w:rPr>
          <w:b/>
          <w:kern w:val="0"/>
          <w:sz w:val="24"/>
          <w:lang w:eastAsia="en-US"/>
        </w:rPr>
        <w:lastRenderedPageBreak/>
        <w:t>Supplementary</w:t>
      </w:r>
      <w:r w:rsidRPr="006F1C18">
        <w:rPr>
          <w:b/>
          <w:sz w:val="24"/>
        </w:rPr>
        <w:t xml:space="preserve"> </w:t>
      </w:r>
      <w:r w:rsidR="00E560F1" w:rsidRPr="006F1C18">
        <w:rPr>
          <w:b/>
          <w:sz w:val="24"/>
        </w:rPr>
        <w:t>Table 2. Strains used in this study</w:t>
      </w:r>
    </w:p>
    <w:tbl>
      <w:tblPr>
        <w:tblW w:w="88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992"/>
        <w:gridCol w:w="3798"/>
        <w:gridCol w:w="1620"/>
      </w:tblGrid>
      <w:tr w:rsidR="00E560F1" w:rsidRPr="006F1C18" w:rsidTr="006F1C18">
        <w:trPr>
          <w:trHeight w:val="540"/>
        </w:trPr>
        <w:tc>
          <w:tcPr>
            <w:tcW w:w="2410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Strain</w:t>
            </w:r>
          </w:p>
        </w:tc>
        <w:tc>
          <w:tcPr>
            <w:tcW w:w="992" w:type="dxa"/>
            <w:vAlign w:val="center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Parent strain</w:t>
            </w:r>
          </w:p>
        </w:tc>
        <w:tc>
          <w:tcPr>
            <w:tcW w:w="3798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Genotype</w:t>
            </w:r>
          </w:p>
        </w:tc>
        <w:tc>
          <w:tcPr>
            <w:tcW w:w="1620" w:type="dxa"/>
          </w:tcPr>
          <w:p w:rsidR="00E560F1" w:rsidRPr="006F1C18" w:rsidRDefault="00E560F1" w:rsidP="00660887">
            <w:pPr>
              <w:pStyle w:val="a7"/>
              <w:spacing w:line="360" w:lineRule="auto"/>
              <w:jc w:val="center"/>
            </w:pPr>
            <w:r w:rsidRPr="006F1C18">
              <w:t>Ref</w:t>
            </w:r>
            <w:r w:rsidR="003521E4" w:rsidRPr="006F1C18">
              <w:t>.</w:t>
            </w:r>
          </w:p>
        </w:tc>
      </w:tr>
      <w:tr w:rsidR="00E560F1" w:rsidRPr="006F1C18" w:rsidTr="006F1C18">
        <w:trPr>
          <w:trHeight w:val="292"/>
        </w:trPr>
        <w:tc>
          <w:tcPr>
            <w:tcW w:w="2410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SC5314</w:t>
            </w:r>
          </w:p>
        </w:tc>
        <w:tc>
          <w:tcPr>
            <w:tcW w:w="992" w:type="dxa"/>
            <w:vAlign w:val="center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</w:p>
        </w:tc>
        <w:tc>
          <w:tcPr>
            <w:tcW w:w="3798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Clinical isolate</w:t>
            </w:r>
          </w:p>
        </w:tc>
        <w:tc>
          <w:tcPr>
            <w:tcW w:w="1620" w:type="dxa"/>
          </w:tcPr>
          <w:p w:rsidR="00E560F1" w:rsidRPr="006F1C18" w:rsidRDefault="00147648" w:rsidP="00660887">
            <w:pPr>
              <w:pStyle w:val="a7"/>
              <w:spacing w:line="360" w:lineRule="auto"/>
              <w:jc w:val="center"/>
            </w:pPr>
            <w:r w:rsidRPr="006F1C18">
              <w:t>8</w:t>
            </w:r>
          </w:p>
        </w:tc>
      </w:tr>
      <w:tr w:rsidR="00E560F1" w:rsidRPr="006F1C18" w:rsidTr="006F1C18">
        <w:trPr>
          <w:trHeight w:val="323"/>
        </w:trPr>
        <w:tc>
          <w:tcPr>
            <w:tcW w:w="2410" w:type="dxa"/>
          </w:tcPr>
          <w:p w:rsidR="00E560F1" w:rsidRPr="006F1C18" w:rsidRDefault="00E560F1" w:rsidP="00A702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CAI4</w:t>
            </w:r>
          </w:p>
        </w:tc>
        <w:tc>
          <w:tcPr>
            <w:tcW w:w="992" w:type="dxa"/>
            <w:vAlign w:val="center"/>
          </w:tcPr>
          <w:p w:rsidR="00E560F1" w:rsidRPr="006F1C18" w:rsidRDefault="00E560F1" w:rsidP="00A702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SC5314</w:t>
            </w:r>
          </w:p>
        </w:tc>
        <w:tc>
          <w:tcPr>
            <w:tcW w:w="3798" w:type="dxa"/>
          </w:tcPr>
          <w:p w:rsidR="00E560F1" w:rsidRPr="006F1C18" w:rsidRDefault="00E560F1" w:rsidP="00A7028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L</w:t>
            </w:r>
            <w:r w:rsidRPr="006F1C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PT"/>
              </w:rPr>
              <w:sym w:font="Symbol" w:char="F061"/>
            </w: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ra3::imm434/ura3::imm434</w:t>
            </w:r>
          </w:p>
        </w:tc>
        <w:tc>
          <w:tcPr>
            <w:tcW w:w="1620" w:type="dxa"/>
          </w:tcPr>
          <w:p w:rsidR="00E560F1" w:rsidRPr="006F1C18" w:rsidRDefault="00147648" w:rsidP="006608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560F1" w:rsidRPr="006F1C18" w:rsidTr="006F1C18">
        <w:trPr>
          <w:trHeight w:val="292"/>
        </w:trPr>
        <w:tc>
          <w:tcPr>
            <w:tcW w:w="2410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P37005</w:t>
            </w:r>
          </w:p>
        </w:tc>
        <w:tc>
          <w:tcPr>
            <w:tcW w:w="992" w:type="dxa"/>
            <w:vAlign w:val="center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</w:p>
        </w:tc>
        <w:tc>
          <w:tcPr>
            <w:tcW w:w="3798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Clinical isolate</w:t>
            </w:r>
          </w:p>
        </w:tc>
        <w:tc>
          <w:tcPr>
            <w:tcW w:w="1620" w:type="dxa"/>
          </w:tcPr>
          <w:p w:rsidR="00E560F1" w:rsidRPr="006F1C18" w:rsidRDefault="00147648" w:rsidP="00660887">
            <w:pPr>
              <w:pStyle w:val="a7"/>
              <w:spacing w:line="360" w:lineRule="auto"/>
              <w:jc w:val="center"/>
            </w:pPr>
            <w:r w:rsidRPr="006F1C18">
              <w:t>9</w:t>
            </w:r>
          </w:p>
        </w:tc>
      </w:tr>
      <w:tr w:rsidR="00E560F1" w:rsidRPr="006F1C18" w:rsidTr="006F1C18">
        <w:trPr>
          <w:trHeight w:val="292"/>
        </w:trPr>
        <w:tc>
          <w:tcPr>
            <w:tcW w:w="2410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CAR (G5)</w:t>
            </w:r>
          </w:p>
        </w:tc>
        <w:tc>
          <w:tcPr>
            <w:tcW w:w="992" w:type="dxa"/>
            <w:vAlign w:val="center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</w:p>
        </w:tc>
        <w:tc>
          <w:tcPr>
            <w:tcW w:w="3798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Clinical isolate</w:t>
            </w:r>
          </w:p>
        </w:tc>
        <w:tc>
          <w:tcPr>
            <w:tcW w:w="1620" w:type="dxa"/>
          </w:tcPr>
          <w:p w:rsidR="00E560F1" w:rsidRPr="006F1C18" w:rsidRDefault="00147648" w:rsidP="00660887">
            <w:pPr>
              <w:pStyle w:val="a7"/>
              <w:spacing w:line="360" w:lineRule="auto"/>
              <w:jc w:val="center"/>
            </w:pPr>
            <w:r w:rsidRPr="006F1C18">
              <w:t>10</w:t>
            </w:r>
          </w:p>
        </w:tc>
      </w:tr>
      <w:tr w:rsidR="00E560F1" w:rsidRPr="006F1C18" w:rsidTr="006F1C18">
        <w:trPr>
          <w:trHeight w:val="292"/>
        </w:trPr>
        <w:tc>
          <w:tcPr>
            <w:tcW w:w="2410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17#</w:t>
            </w:r>
          </w:p>
        </w:tc>
        <w:tc>
          <w:tcPr>
            <w:tcW w:w="992" w:type="dxa"/>
            <w:vAlign w:val="center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</w:p>
        </w:tc>
        <w:tc>
          <w:tcPr>
            <w:tcW w:w="3798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Clinical isolate</w:t>
            </w:r>
          </w:p>
        </w:tc>
        <w:tc>
          <w:tcPr>
            <w:tcW w:w="1620" w:type="dxa"/>
          </w:tcPr>
          <w:p w:rsidR="00E560F1" w:rsidRPr="006F1C18" w:rsidRDefault="00147648" w:rsidP="00660887">
            <w:pPr>
              <w:pStyle w:val="a7"/>
              <w:spacing w:line="360" w:lineRule="auto"/>
              <w:jc w:val="center"/>
            </w:pPr>
            <w:r w:rsidRPr="006F1C18">
              <w:t>11</w:t>
            </w:r>
          </w:p>
        </w:tc>
      </w:tr>
      <w:tr w:rsidR="00E560F1" w:rsidRPr="006F1C18" w:rsidTr="006F1C18">
        <w:trPr>
          <w:trHeight w:val="292"/>
        </w:trPr>
        <w:tc>
          <w:tcPr>
            <w:tcW w:w="2410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BMW00716</w:t>
            </w:r>
          </w:p>
        </w:tc>
        <w:tc>
          <w:tcPr>
            <w:tcW w:w="992" w:type="dxa"/>
            <w:vAlign w:val="center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</w:p>
        </w:tc>
        <w:tc>
          <w:tcPr>
            <w:tcW w:w="3798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  <w:rPr>
                <w:b/>
              </w:rPr>
            </w:pPr>
            <w:r w:rsidRPr="006F1C18">
              <w:t>Clinical isolate</w:t>
            </w:r>
          </w:p>
        </w:tc>
        <w:tc>
          <w:tcPr>
            <w:tcW w:w="1620" w:type="dxa"/>
          </w:tcPr>
          <w:p w:rsidR="00E560F1" w:rsidRPr="006F1C18" w:rsidRDefault="00147648" w:rsidP="00660887">
            <w:pPr>
              <w:pStyle w:val="a7"/>
              <w:spacing w:line="360" w:lineRule="auto"/>
              <w:jc w:val="center"/>
            </w:pPr>
            <w:r w:rsidRPr="006F1C18">
              <w:t>12</w:t>
            </w:r>
          </w:p>
        </w:tc>
      </w:tr>
      <w:tr w:rsidR="00E560F1" w:rsidRPr="006F1C18" w:rsidTr="006F1C18">
        <w:trPr>
          <w:trHeight w:val="292"/>
        </w:trPr>
        <w:tc>
          <w:tcPr>
            <w:tcW w:w="2410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rPr>
                <w:i/>
              </w:rPr>
              <w:t xml:space="preserve">C. dubliniensis </w:t>
            </w:r>
            <w:r w:rsidRPr="006F1C18">
              <w:t>(D172)</w:t>
            </w:r>
          </w:p>
        </w:tc>
        <w:tc>
          <w:tcPr>
            <w:tcW w:w="992" w:type="dxa"/>
            <w:vAlign w:val="center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</w:p>
        </w:tc>
        <w:tc>
          <w:tcPr>
            <w:tcW w:w="3798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  <w:rPr>
                <w:b/>
              </w:rPr>
            </w:pPr>
            <w:r w:rsidRPr="006F1C18">
              <w:t>Clinical isolate</w:t>
            </w:r>
          </w:p>
        </w:tc>
        <w:tc>
          <w:tcPr>
            <w:tcW w:w="1620" w:type="dxa"/>
          </w:tcPr>
          <w:p w:rsidR="00E560F1" w:rsidRPr="006F1C18" w:rsidRDefault="00147648" w:rsidP="00660887">
            <w:pPr>
              <w:pStyle w:val="a7"/>
              <w:spacing w:line="360" w:lineRule="auto"/>
              <w:jc w:val="center"/>
            </w:pPr>
            <w:r w:rsidRPr="006F1C18">
              <w:t>13</w:t>
            </w:r>
          </w:p>
        </w:tc>
      </w:tr>
      <w:tr w:rsidR="00E560F1" w:rsidRPr="006F1C18" w:rsidTr="006F1C18">
        <w:trPr>
          <w:trHeight w:val="292"/>
        </w:trPr>
        <w:tc>
          <w:tcPr>
            <w:tcW w:w="2410" w:type="dxa"/>
          </w:tcPr>
          <w:p w:rsidR="00E560F1" w:rsidRPr="006F1C18" w:rsidRDefault="00E560F1" w:rsidP="00E16EBC">
            <w:pPr>
              <w:pStyle w:val="a7"/>
              <w:spacing w:line="360" w:lineRule="auto"/>
              <w:jc w:val="both"/>
            </w:pPr>
            <w:r w:rsidRPr="006F1C18">
              <w:rPr>
                <w:i/>
              </w:rPr>
              <w:t xml:space="preserve">C. </w:t>
            </w:r>
            <w:r w:rsidR="00E16EBC">
              <w:rPr>
                <w:i/>
              </w:rPr>
              <w:t>tropicalis</w:t>
            </w:r>
            <w:r w:rsidRPr="006F1C18">
              <w:rPr>
                <w:i/>
              </w:rPr>
              <w:t xml:space="preserve"> </w:t>
            </w:r>
            <w:r w:rsidRPr="006F1C18">
              <w:t>(JX1002)</w:t>
            </w:r>
          </w:p>
        </w:tc>
        <w:tc>
          <w:tcPr>
            <w:tcW w:w="992" w:type="dxa"/>
            <w:vAlign w:val="center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</w:p>
        </w:tc>
        <w:tc>
          <w:tcPr>
            <w:tcW w:w="3798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Clinical isolate</w:t>
            </w:r>
          </w:p>
        </w:tc>
        <w:tc>
          <w:tcPr>
            <w:tcW w:w="1620" w:type="dxa"/>
          </w:tcPr>
          <w:p w:rsidR="00E560F1" w:rsidRPr="006F1C18" w:rsidRDefault="00E560F1" w:rsidP="00660887">
            <w:pPr>
              <w:pStyle w:val="a7"/>
              <w:spacing w:line="360" w:lineRule="auto"/>
              <w:jc w:val="center"/>
            </w:pPr>
            <w:r w:rsidRPr="006F1C18">
              <w:t>This study</w:t>
            </w:r>
          </w:p>
        </w:tc>
      </w:tr>
      <w:tr w:rsidR="00E560F1" w:rsidRPr="006F1C18" w:rsidTr="006F1C18">
        <w:trPr>
          <w:trHeight w:val="292"/>
        </w:trPr>
        <w:tc>
          <w:tcPr>
            <w:tcW w:w="2410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rPr>
                <w:i/>
              </w:rPr>
              <w:t>C. auris</w:t>
            </w:r>
            <w:r w:rsidRPr="006F1C18">
              <w:t xml:space="preserve"> (BJCA001)</w:t>
            </w:r>
          </w:p>
        </w:tc>
        <w:tc>
          <w:tcPr>
            <w:tcW w:w="992" w:type="dxa"/>
            <w:vAlign w:val="center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</w:p>
        </w:tc>
        <w:tc>
          <w:tcPr>
            <w:tcW w:w="3798" w:type="dxa"/>
          </w:tcPr>
          <w:p w:rsidR="00E560F1" w:rsidRPr="006F1C18" w:rsidRDefault="00E560F1" w:rsidP="00A7028D">
            <w:pPr>
              <w:pStyle w:val="a7"/>
              <w:spacing w:line="360" w:lineRule="auto"/>
              <w:jc w:val="both"/>
            </w:pPr>
            <w:r w:rsidRPr="006F1C18">
              <w:t>Clinical isolate</w:t>
            </w:r>
          </w:p>
        </w:tc>
        <w:tc>
          <w:tcPr>
            <w:tcW w:w="1620" w:type="dxa"/>
          </w:tcPr>
          <w:p w:rsidR="00E560F1" w:rsidRPr="006F1C18" w:rsidRDefault="00147648" w:rsidP="00660887">
            <w:pPr>
              <w:pStyle w:val="a7"/>
              <w:spacing w:line="360" w:lineRule="auto"/>
              <w:jc w:val="center"/>
            </w:pPr>
            <w:r w:rsidRPr="006F1C18">
              <w:t>14</w:t>
            </w:r>
          </w:p>
        </w:tc>
      </w:tr>
      <w:tr w:rsidR="00E560F1" w:rsidRPr="006F1C18" w:rsidTr="006F1C18">
        <w:trPr>
          <w:trHeight w:val="323"/>
        </w:trPr>
        <w:tc>
          <w:tcPr>
            <w:tcW w:w="2410" w:type="dxa"/>
          </w:tcPr>
          <w:p w:rsidR="00E560F1" w:rsidRPr="006F1C18" w:rsidRDefault="00E560F1" w:rsidP="00A702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SN152</w:t>
            </w:r>
          </w:p>
        </w:tc>
        <w:tc>
          <w:tcPr>
            <w:tcW w:w="992" w:type="dxa"/>
            <w:vAlign w:val="center"/>
          </w:tcPr>
          <w:p w:rsidR="00E560F1" w:rsidRPr="006F1C18" w:rsidRDefault="00E560F1" w:rsidP="00A702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CAI4</w:t>
            </w:r>
          </w:p>
        </w:tc>
        <w:tc>
          <w:tcPr>
            <w:tcW w:w="3798" w:type="dxa"/>
          </w:tcPr>
          <w:p w:rsidR="00E560F1" w:rsidRPr="006F1C18" w:rsidRDefault="006C500D" w:rsidP="00A702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 CAI4, but URA3/ura3::imm434 iro1::IRO1/iro1::imm434 his1::hisG/his1::hisG leu2/leu2 arg4/arg4</w:t>
            </w:r>
          </w:p>
        </w:tc>
        <w:tc>
          <w:tcPr>
            <w:tcW w:w="1620" w:type="dxa"/>
          </w:tcPr>
          <w:p w:rsidR="00E560F1" w:rsidRPr="006F1C18" w:rsidRDefault="00147648" w:rsidP="006608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560F1" w:rsidRPr="006F1C18" w:rsidTr="006F1C18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E560F1" w:rsidP="00A702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1/ras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E560F1" w:rsidP="00A702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CAI4</w:t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6C500D" w:rsidP="00A7028D">
            <w:pPr>
              <w:spacing w:line="360" w:lineRule="auto"/>
              <w:rPr>
                <w:rStyle w:val="a6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L</w:t>
            </w:r>
            <w:r w:rsidRPr="006F1C1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</w:t>
            </w: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Pr="006F1C18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1C18">
              <w:rPr>
                <w:rFonts w:ascii="Times New Roman" w:hAnsi="Times New Roman" w:cs="Times New Roman"/>
                <w:i/>
                <w:sz w:val="24"/>
                <w:szCs w:val="24"/>
              </w:rPr>
              <w:t>ura3::imm434/ura3::imm434, iro1/iro1::imm434, ras1::FTR/ras1::FT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0F1" w:rsidRPr="006F1C18" w:rsidRDefault="00147648" w:rsidP="006608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560F1" w:rsidRPr="006F1C18" w:rsidTr="006F1C18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E560F1" w:rsidP="00A7028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r1/cyr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E560F1" w:rsidP="00A702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CAI4</w:t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6C500D" w:rsidP="00A7028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L</w:t>
            </w:r>
            <w:r w:rsidRPr="006F1C1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</w:t>
            </w: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r w:rsidRPr="006F1C18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1"/>
            </w:r>
            <w:r w:rsidRPr="006F1C1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r w:rsidRPr="006F1C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r1::FTR/cyr1::FT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0F1" w:rsidRPr="006F1C18" w:rsidRDefault="00147648" w:rsidP="006608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560F1" w:rsidRPr="006F1C18" w:rsidTr="006F1C18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0529AB" w:rsidRDefault="00E560F1" w:rsidP="006F1C18">
            <w:pPr>
              <w:pStyle w:val="a7"/>
              <w:spacing w:line="360" w:lineRule="auto"/>
              <w:jc w:val="both"/>
              <w:rPr>
                <w:i/>
              </w:rPr>
            </w:pPr>
            <w:r w:rsidRPr="000529AB">
              <w:rPr>
                <w:i/>
              </w:rPr>
              <w:t>tpk1/tpk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E560F1" w:rsidP="006F1C18">
            <w:pPr>
              <w:pStyle w:val="a7"/>
              <w:spacing w:line="360" w:lineRule="auto"/>
              <w:jc w:val="both"/>
            </w:pPr>
            <w:r w:rsidRPr="006F1C18">
              <w:t>SN152</w:t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E560F1" w:rsidP="006F1C18">
            <w:pPr>
              <w:pStyle w:val="a7"/>
              <w:spacing w:line="360" w:lineRule="auto"/>
              <w:jc w:val="both"/>
              <w:rPr>
                <w:iCs/>
              </w:rPr>
            </w:pPr>
            <w:r w:rsidRPr="006F1C18">
              <w:rPr>
                <w:i/>
                <w:iCs/>
              </w:rPr>
              <w:t xml:space="preserve">As SN152, </w:t>
            </w:r>
            <w:r w:rsidRPr="006F1C18">
              <w:t>tpk1::HIS1/ tpk1::ARG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0F1" w:rsidRPr="006F1C18" w:rsidRDefault="00147648" w:rsidP="00660887">
            <w:pPr>
              <w:pStyle w:val="a7"/>
              <w:spacing w:line="360" w:lineRule="auto"/>
              <w:jc w:val="center"/>
            </w:pPr>
            <w:r w:rsidRPr="006F1C18">
              <w:t>17</w:t>
            </w:r>
          </w:p>
        </w:tc>
      </w:tr>
      <w:tr w:rsidR="00E560F1" w:rsidRPr="006F1C18" w:rsidTr="006F1C18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0529AB" w:rsidRDefault="00E560F1" w:rsidP="006F1C18">
            <w:pPr>
              <w:pStyle w:val="a7"/>
              <w:spacing w:line="360" w:lineRule="auto"/>
              <w:jc w:val="both"/>
              <w:rPr>
                <w:i/>
              </w:rPr>
            </w:pPr>
            <w:r w:rsidRPr="000529AB">
              <w:rPr>
                <w:i/>
              </w:rPr>
              <w:t>tpk2/tpk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E560F1" w:rsidP="006F1C18">
            <w:pPr>
              <w:pStyle w:val="a7"/>
              <w:spacing w:line="360" w:lineRule="auto"/>
              <w:jc w:val="both"/>
            </w:pPr>
            <w:r w:rsidRPr="006F1C18">
              <w:t>SN152</w:t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E560F1" w:rsidP="006F1C18">
            <w:pPr>
              <w:pStyle w:val="a7"/>
              <w:spacing w:line="360" w:lineRule="auto"/>
              <w:jc w:val="both"/>
              <w:rPr>
                <w:i/>
                <w:iCs/>
              </w:rPr>
            </w:pPr>
            <w:r w:rsidRPr="006F1C18">
              <w:rPr>
                <w:i/>
                <w:iCs/>
              </w:rPr>
              <w:t xml:space="preserve">As SN152, </w:t>
            </w:r>
            <w:r w:rsidRPr="006F1C18">
              <w:t>tpk2::HIS1/ tpk2::ARG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0F1" w:rsidRPr="006F1C18" w:rsidRDefault="00147648" w:rsidP="00660887">
            <w:pPr>
              <w:pStyle w:val="a7"/>
              <w:spacing w:line="360" w:lineRule="auto"/>
              <w:jc w:val="center"/>
            </w:pPr>
            <w:r w:rsidRPr="006F1C18">
              <w:t>17</w:t>
            </w:r>
          </w:p>
        </w:tc>
      </w:tr>
      <w:tr w:rsidR="00E560F1" w:rsidRPr="006F1C18" w:rsidTr="006F1C18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0529AB" w:rsidRDefault="00E560F1" w:rsidP="006F1C18">
            <w:pPr>
              <w:pStyle w:val="a7"/>
              <w:spacing w:line="360" w:lineRule="auto"/>
              <w:jc w:val="both"/>
              <w:rPr>
                <w:i/>
              </w:rPr>
            </w:pPr>
            <w:r w:rsidRPr="000529AB">
              <w:rPr>
                <w:i/>
              </w:rPr>
              <w:t>mcu1/mcu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E560F1" w:rsidP="006F1C18">
            <w:pPr>
              <w:pStyle w:val="a7"/>
              <w:spacing w:line="360" w:lineRule="auto"/>
              <w:jc w:val="both"/>
            </w:pPr>
            <w:r w:rsidRPr="006F1C18">
              <w:t>BWP17</w:t>
            </w: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0F1" w:rsidRPr="006F1C18" w:rsidRDefault="006F1C18" w:rsidP="006F1C18">
            <w:pPr>
              <w:pStyle w:val="a7"/>
              <w:spacing w:line="360" w:lineRule="auto"/>
              <w:jc w:val="both"/>
              <w:rPr>
                <w:i/>
              </w:rPr>
            </w:pPr>
            <w:r w:rsidRPr="006F1C18">
              <w:rPr>
                <w:i/>
              </w:rPr>
              <w:t>ura3::imm434/URA3 his1::hisG/his1::hisG arg4::hisG/arg4::hisG mcu1::ARG4/mcu1::HIS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60F1" w:rsidRPr="006F1C18" w:rsidRDefault="00147648" w:rsidP="00660887">
            <w:pPr>
              <w:pStyle w:val="a7"/>
              <w:spacing w:line="360" w:lineRule="auto"/>
              <w:jc w:val="center"/>
            </w:pPr>
            <w:r w:rsidRPr="006F1C18">
              <w:t>18</w:t>
            </w:r>
          </w:p>
        </w:tc>
      </w:tr>
      <w:tr w:rsidR="00C33DEE" w:rsidRPr="006F1C18" w:rsidTr="006F1C18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DEE" w:rsidRPr="000529AB" w:rsidRDefault="00C33DEE" w:rsidP="006F1C18">
            <w:pPr>
              <w:pStyle w:val="a7"/>
              <w:spacing w:line="360" w:lineRule="auto"/>
              <w:jc w:val="both"/>
              <w:rPr>
                <w:i/>
              </w:rPr>
            </w:pPr>
            <w:r w:rsidRPr="00C33DEE">
              <w:rPr>
                <w:i/>
              </w:rPr>
              <w:t>Candida krusei ATCC 62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DEE" w:rsidRPr="006F1C18" w:rsidRDefault="00C33DEE" w:rsidP="006F1C18">
            <w:pPr>
              <w:pStyle w:val="a7"/>
              <w:spacing w:line="360" w:lineRule="auto"/>
              <w:jc w:val="both"/>
            </w:pP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DEE" w:rsidRPr="00C33DEE" w:rsidRDefault="00C33DEE" w:rsidP="006F1C18">
            <w:pPr>
              <w:pStyle w:val="a7"/>
              <w:spacing w:line="360" w:lineRule="auto"/>
              <w:jc w:val="both"/>
            </w:pPr>
            <w:r w:rsidRPr="00C33DEE">
              <w:t>Quality control strai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DEE" w:rsidRPr="006F1C18" w:rsidRDefault="00C33DEE" w:rsidP="00660887">
            <w:pPr>
              <w:pStyle w:val="a7"/>
              <w:spacing w:line="360" w:lineRule="auto"/>
              <w:jc w:val="center"/>
            </w:pPr>
            <w:r w:rsidRPr="006F1C18">
              <w:t>This study</w:t>
            </w:r>
          </w:p>
        </w:tc>
      </w:tr>
      <w:tr w:rsidR="00C33DEE" w:rsidRPr="006F1C18" w:rsidTr="006F1C18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DEE" w:rsidRPr="000529AB" w:rsidRDefault="00C33DEE" w:rsidP="006F1C18">
            <w:pPr>
              <w:pStyle w:val="a7"/>
              <w:spacing w:line="360" w:lineRule="auto"/>
              <w:jc w:val="both"/>
              <w:rPr>
                <w:i/>
              </w:rPr>
            </w:pPr>
            <w:r w:rsidRPr="00C33DEE">
              <w:rPr>
                <w:i/>
              </w:rPr>
              <w:t>Candida parapsilosis ATCC 22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DEE" w:rsidRPr="006F1C18" w:rsidRDefault="00C33DEE" w:rsidP="006F1C18">
            <w:pPr>
              <w:pStyle w:val="a7"/>
              <w:spacing w:line="360" w:lineRule="auto"/>
              <w:jc w:val="both"/>
            </w:pPr>
          </w:p>
        </w:tc>
        <w:tc>
          <w:tcPr>
            <w:tcW w:w="3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3DEE" w:rsidRPr="006F1C18" w:rsidRDefault="00C33DEE" w:rsidP="006F1C18">
            <w:pPr>
              <w:pStyle w:val="a7"/>
              <w:spacing w:line="360" w:lineRule="auto"/>
              <w:jc w:val="both"/>
              <w:rPr>
                <w:i/>
              </w:rPr>
            </w:pPr>
            <w:r w:rsidRPr="00C33DEE">
              <w:t>Quality control strai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DEE" w:rsidRPr="006F1C18" w:rsidRDefault="00C33DEE" w:rsidP="00660887">
            <w:pPr>
              <w:pStyle w:val="a7"/>
              <w:spacing w:line="360" w:lineRule="auto"/>
              <w:jc w:val="center"/>
            </w:pPr>
            <w:r w:rsidRPr="006F1C18">
              <w:t>This study</w:t>
            </w:r>
          </w:p>
        </w:tc>
      </w:tr>
    </w:tbl>
    <w:p w:rsidR="00C77D8A" w:rsidRPr="006F1C18" w:rsidRDefault="00C77D8A" w:rsidP="006C500D">
      <w:pPr>
        <w:pStyle w:val="EndNoteBibliography"/>
        <w:snapToGrid w:val="0"/>
        <w:rPr>
          <w:b/>
          <w:sz w:val="24"/>
        </w:rPr>
      </w:pPr>
    </w:p>
    <w:p w:rsidR="008528AA" w:rsidRDefault="008528AA">
      <w:pPr>
        <w:widowControl/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  <w:r>
        <w:rPr>
          <w:b/>
          <w:sz w:val="24"/>
        </w:rPr>
        <w:br w:type="page"/>
      </w:r>
    </w:p>
    <w:p w:rsidR="0032259C" w:rsidRPr="006F1C18" w:rsidRDefault="001529C0" w:rsidP="006C500D">
      <w:pPr>
        <w:pStyle w:val="EndNoteBibliography"/>
        <w:snapToGrid w:val="0"/>
        <w:jc w:val="center"/>
        <w:rPr>
          <w:b/>
          <w:sz w:val="24"/>
        </w:rPr>
      </w:pPr>
      <w:r w:rsidRPr="000A4B08">
        <w:rPr>
          <w:b/>
          <w:kern w:val="0"/>
          <w:sz w:val="24"/>
          <w:lang w:eastAsia="en-US"/>
        </w:rPr>
        <w:lastRenderedPageBreak/>
        <w:t>Supplementary</w:t>
      </w:r>
      <w:r w:rsidRPr="006F1C18">
        <w:rPr>
          <w:b/>
          <w:sz w:val="24"/>
        </w:rPr>
        <w:t xml:space="preserve"> </w:t>
      </w:r>
      <w:r>
        <w:rPr>
          <w:b/>
          <w:sz w:val="24"/>
        </w:rPr>
        <w:t xml:space="preserve">Table </w:t>
      </w:r>
      <w:r w:rsidR="0032259C" w:rsidRPr="006F1C18">
        <w:rPr>
          <w:b/>
          <w:sz w:val="24"/>
        </w:rPr>
        <w:t>3. Primers used in this study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4678"/>
        <w:gridCol w:w="2410"/>
      </w:tblGrid>
      <w:tr w:rsidR="00B76363" w:rsidRPr="006F1C18" w:rsidTr="0032259C">
        <w:tc>
          <w:tcPr>
            <w:tcW w:w="1951" w:type="dxa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678" w:type="dxa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2410" w:type="dxa"/>
            <w:vAlign w:val="center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F1C1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urpose</w:t>
            </w:r>
          </w:p>
        </w:tc>
      </w:tr>
      <w:tr w:rsidR="00B76363" w:rsidRPr="006F1C18" w:rsidTr="0032259C">
        <w:tc>
          <w:tcPr>
            <w:tcW w:w="1951" w:type="dxa"/>
            <w:vAlign w:val="center"/>
          </w:tcPr>
          <w:p w:rsidR="00B76363" w:rsidRPr="006F1C18" w:rsidRDefault="00B76363" w:rsidP="00A702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ACT1-F</w:t>
            </w:r>
          </w:p>
        </w:tc>
        <w:tc>
          <w:tcPr>
            <w:tcW w:w="4678" w:type="dxa"/>
            <w:vAlign w:val="bottom"/>
          </w:tcPr>
          <w:p w:rsidR="00B76363" w:rsidRPr="006F1C18" w:rsidRDefault="00B76363" w:rsidP="00A7028D">
            <w:pPr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GATTATTGCTCCACCAG</w:t>
            </w:r>
          </w:p>
        </w:tc>
        <w:tc>
          <w:tcPr>
            <w:tcW w:w="2410" w:type="dxa"/>
            <w:vMerge w:val="restart"/>
            <w:vAlign w:val="center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1C1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T1</w:t>
            </w:r>
          </w:p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-RT-PCR</w:t>
            </w:r>
          </w:p>
        </w:tc>
      </w:tr>
      <w:tr w:rsidR="00B76363" w:rsidRPr="006F1C18" w:rsidTr="0032259C">
        <w:tc>
          <w:tcPr>
            <w:tcW w:w="1951" w:type="dxa"/>
            <w:vAlign w:val="center"/>
          </w:tcPr>
          <w:p w:rsidR="00B76363" w:rsidRPr="006F1C18" w:rsidRDefault="00B76363" w:rsidP="00A702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ACT1-R</w:t>
            </w:r>
          </w:p>
        </w:tc>
        <w:tc>
          <w:tcPr>
            <w:tcW w:w="4678" w:type="dxa"/>
            <w:vAlign w:val="bottom"/>
          </w:tcPr>
          <w:p w:rsidR="00B76363" w:rsidRPr="006F1C18" w:rsidRDefault="00B76363" w:rsidP="00A7028D">
            <w:pPr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AGATTCGTCGTATTCTTG</w:t>
            </w:r>
          </w:p>
        </w:tc>
        <w:tc>
          <w:tcPr>
            <w:tcW w:w="2410" w:type="dxa"/>
            <w:vMerge/>
            <w:vAlign w:val="center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76363" w:rsidRPr="006F1C18" w:rsidTr="0032259C">
        <w:tc>
          <w:tcPr>
            <w:tcW w:w="1951" w:type="dxa"/>
            <w:vAlign w:val="center"/>
          </w:tcPr>
          <w:p w:rsidR="00B76363" w:rsidRPr="006F1C18" w:rsidRDefault="00B76363" w:rsidP="00A702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RAS1-F</w:t>
            </w:r>
          </w:p>
        </w:tc>
        <w:tc>
          <w:tcPr>
            <w:tcW w:w="4678" w:type="dxa"/>
            <w:vAlign w:val="bottom"/>
          </w:tcPr>
          <w:p w:rsidR="00B76363" w:rsidRPr="006F1C18" w:rsidRDefault="00B76363" w:rsidP="00A7028D">
            <w:pPr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AAGATGGATTAGCATTGG</w:t>
            </w:r>
          </w:p>
        </w:tc>
        <w:tc>
          <w:tcPr>
            <w:tcW w:w="2410" w:type="dxa"/>
            <w:vMerge w:val="restart"/>
            <w:vAlign w:val="center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1C1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AS1</w:t>
            </w:r>
          </w:p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-RT-PCR</w:t>
            </w:r>
          </w:p>
        </w:tc>
      </w:tr>
      <w:tr w:rsidR="00B76363" w:rsidRPr="006F1C18" w:rsidTr="0032259C">
        <w:tc>
          <w:tcPr>
            <w:tcW w:w="1951" w:type="dxa"/>
            <w:vAlign w:val="center"/>
          </w:tcPr>
          <w:p w:rsidR="00B76363" w:rsidRPr="006F1C18" w:rsidRDefault="00B76363" w:rsidP="00A702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RAS1-R</w:t>
            </w:r>
          </w:p>
        </w:tc>
        <w:tc>
          <w:tcPr>
            <w:tcW w:w="4678" w:type="dxa"/>
            <w:vAlign w:val="bottom"/>
          </w:tcPr>
          <w:p w:rsidR="00B76363" w:rsidRPr="006F1C18" w:rsidRDefault="00B76363" w:rsidP="00A7028D">
            <w:pPr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TGTTGCTGTTGTTGTTG</w:t>
            </w:r>
          </w:p>
        </w:tc>
        <w:tc>
          <w:tcPr>
            <w:tcW w:w="2410" w:type="dxa"/>
            <w:vMerge/>
            <w:vAlign w:val="center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76363" w:rsidRPr="006F1C18" w:rsidTr="0032259C">
        <w:tc>
          <w:tcPr>
            <w:tcW w:w="1951" w:type="dxa"/>
            <w:vAlign w:val="center"/>
          </w:tcPr>
          <w:p w:rsidR="00B76363" w:rsidRPr="006F1C18" w:rsidRDefault="00B76363" w:rsidP="00A702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CYR1-F</w:t>
            </w:r>
          </w:p>
        </w:tc>
        <w:tc>
          <w:tcPr>
            <w:tcW w:w="4678" w:type="dxa"/>
            <w:vAlign w:val="bottom"/>
          </w:tcPr>
          <w:p w:rsidR="00B76363" w:rsidRPr="006F1C18" w:rsidRDefault="00B76363" w:rsidP="00A7028D">
            <w:pPr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AAGAAGACGATGAAACAG</w:t>
            </w:r>
          </w:p>
        </w:tc>
        <w:tc>
          <w:tcPr>
            <w:tcW w:w="2410" w:type="dxa"/>
            <w:vMerge w:val="restart"/>
            <w:vAlign w:val="center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1C1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R1</w:t>
            </w:r>
          </w:p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-RT-PCR</w:t>
            </w:r>
          </w:p>
        </w:tc>
      </w:tr>
      <w:tr w:rsidR="00B76363" w:rsidRPr="006F1C18" w:rsidTr="0032259C">
        <w:tc>
          <w:tcPr>
            <w:tcW w:w="1951" w:type="dxa"/>
            <w:vAlign w:val="center"/>
          </w:tcPr>
          <w:p w:rsidR="00B76363" w:rsidRPr="006F1C18" w:rsidRDefault="00B76363" w:rsidP="00A702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CYR1-R</w:t>
            </w:r>
          </w:p>
        </w:tc>
        <w:tc>
          <w:tcPr>
            <w:tcW w:w="4678" w:type="dxa"/>
            <w:vAlign w:val="bottom"/>
          </w:tcPr>
          <w:p w:rsidR="00B76363" w:rsidRPr="006F1C18" w:rsidRDefault="00B76363" w:rsidP="00A7028D">
            <w:pPr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AGAACTAGAGGATGTAGAC</w:t>
            </w:r>
          </w:p>
        </w:tc>
        <w:tc>
          <w:tcPr>
            <w:tcW w:w="2410" w:type="dxa"/>
            <w:vMerge/>
            <w:vAlign w:val="center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76363" w:rsidRPr="006F1C18" w:rsidTr="0032259C">
        <w:tc>
          <w:tcPr>
            <w:tcW w:w="1951" w:type="dxa"/>
            <w:vAlign w:val="center"/>
          </w:tcPr>
          <w:p w:rsidR="00B76363" w:rsidRPr="006F1C18" w:rsidRDefault="00B76363" w:rsidP="00A702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TPK1-F</w:t>
            </w:r>
          </w:p>
        </w:tc>
        <w:tc>
          <w:tcPr>
            <w:tcW w:w="4678" w:type="dxa"/>
            <w:vAlign w:val="bottom"/>
          </w:tcPr>
          <w:p w:rsidR="00B76363" w:rsidRPr="006F1C18" w:rsidRDefault="00B76363" w:rsidP="00A7028D">
            <w:pPr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ACTTGCCAACAAACAAC</w:t>
            </w:r>
          </w:p>
        </w:tc>
        <w:tc>
          <w:tcPr>
            <w:tcW w:w="2410" w:type="dxa"/>
            <w:vMerge w:val="restart"/>
            <w:vAlign w:val="center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1C1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PK1</w:t>
            </w:r>
          </w:p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-RT-PCR</w:t>
            </w:r>
          </w:p>
        </w:tc>
      </w:tr>
      <w:tr w:rsidR="00B76363" w:rsidRPr="006F1C18" w:rsidTr="0032259C">
        <w:tc>
          <w:tcPr>
            <w:tcW w:w="1951" w:type="dxa"/>
            <w:vAlign w:val="center"/>
          </w:tcPr>
          <w:p w:rsidR="00B76363" w:rsidRPr="006F1C18" w:rsidRDefault="00B76363" w:rsidP="00A702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TPK1-R</w:t>
            </w:r>
          </w:p>
        </w:tc>
        <w:tc>
          <w:tcPr>
            <w:tcW w:w="4678" w:type="dxa"/>
            <w:vAlign w:val="bottom"/>
          </w:tcPr>
          <w:p w:rsidR="00B76363" w:rsidRPr="006F1C18" w:rsidRDefault="00B76363" w:rsidP="00A7028D">
            <w:pPr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CTTGGTCAAGGAAAGAC</w:t>
            </w:r>
          </w:p>
        </w:tc>
        <w:tc>
          <w:tcPr>
            <w:tcW w:w="2410" w:type="dxa"/>
            <w:vMerge/>
            <w:vAlign w:val="center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76363" w:rsidRPr="006F1C18" w:rsidTr="0032259C">
        <w:tc>
          <w:tcPr>
            <w:tcW w:w="1951" w:type="dxa"/>
            <w:vAlign w:val="center"/>
          </w:tcPr>
          <w:p w:rsidR="00B76363" w:rsidRPr="006F1C18" w:rsidRDefault="00B76363" w:rsidP="00A702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TPK2-F</w:t>
            </w:r>
          </w:p>
        </w:tc>
        <w:tc>
          <w:tcPr>
            <w:tcW w:w="4678" w:type="dxa"/>
            <w:vAlign w:val="bottom"/>
          </w:tcPr>
          <w:p w:rsidR="00B76363" w:rsidRPr="006F1C18" w:rsidRDefault="00B76363" w:rsidP="00A7028D">
            <w:pPr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TTGCCTGAACGTTCTAC</w:t>
            </w:r>
          </w:p>
        </w:tc>
        <w:tc>
          <w:tcPr>
            <w:tcW w:w="2410" w:type="dxa"/>
            <w:vMerge w:val="restart"/>
            <w:vAlign w:val="center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F1C1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PK2</w:t>
            </w:r>
          </w:p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-RT-PCR</w:t>
            </w:r>
          </w:p>
        </w:tc>
      </w:tr>
      <w:tr w:rsidR="00B76363" w:rsidRPr="006F1C18" w:rsidTr="0032259C">
        <w:tc>
          <w:tcPr>
            <w:tcW w:w="1951" w:type="dxa"/>
            <w:vAlign w:val="center"/>
          </w:tcPr>
          <w:p w:rsidR="00B76363" w:rsidRPr="006F1C18" w:rsidRDefault="00B76363" w:rsidP="00A702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sz w:val="24"/>
                <w:szCs w:val="24"/>
              </w:rPr>
              <w:t>TPK2-R</w:t>
            </w:r>
          </w:p>
        </w:tc>
        <w:tc>
          <w:tcPr>
            <w:tcW w:w="4678" w:type="dxa"/>
            <w:vAlign w:val="bottom"/>
          </w:tcPr>
          <w:p w:rsidR="00B76363" w:rsidRPr="006F1C18" w:rsidRDefault="00B76363" w:rsidP="00A7028D">
            <w:pPr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1C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ACCATTGTGAACTGATCTC</w:t>
            </w:r>
          </w:p>
        </w:tc>
        <w:tc>
          <w:tcPr>
            <w:tcW w:w="2410" w:type="dxa"/>
            <w:vMerge/>
            <w:vAlign w:val="center"/>
          </w:tcPr>
          <w:p w:rsidR="00B76363" w:rsidRPr="006F1C18" w:rsidRDefault="00B76363" w:rsidP="00A7028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32259C" w:rsidRPr="006F1C18" w:rsidRDefault="0032259C" w:rsidP="006C500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:rsidR="000529AB" w:rsidRPr="00A00174" w:rsidRDefault="001154BA" w:rsidP="00A00174">
      <w:pPr>
        <w:autoSpaceDE w:val="0"/>
        <w:autoSpaceDN w:val="0"/>
        <w:adjustRightInd w:val="0"/>
        <w:spacing w:after="240"/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6F1C18">
        <w:rPr>
          <w:rFonts w:ascii="Times New Roman" w:eastAsia="宋体" w:hAnsi="Times New Roman" w:cs="Times New Roman"/>
          <w:b/>
          <w:noProof/>
          <w:sz w:val="24"/>
          <w:szCs w:val="24"/>
        </w:rPr>
        <w:t>References</w:t>
      </w:r>
    </w:p>
    <w:p w:rsidR="008D29AE" w:rsidRDefault="008D29AE" w:rsidP="008D29AE">
      <w:pPr>
        <w:ind w:left="480" w:hanging="480"/>
        <w:rPr>
          <w:rFonts w:ascii="Times New Roman" w:hAnsi="Times New Roman" w:cs="Times New Roman"/>
          <w:sz w:val="24"/>
          <w:szCs w:val="24"/>
        </w:rPr>
      </w:pPr>
      <w:r w:rsidRPr="008D29AE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29AE">
        <w:rPr>
          <w:rFonts w:ascii="Times New Roman" w:hAnsi="Times New Roman" w:cs="Times New Roman"/>
          <w:sz w:val="24"/>
          <w:szCs w:val="24"/>
        </w:rPr>
        <w:t xml:space="preserve">Chen, L., Qi, J., Chang, Y. X., Zhu, D. and Yu, B. (2009). Identification and determination of the major constituents in Traditional Chinese Medicinal formula Danggui-Shaoyao-San by HPLC-DAD-ESI-MS/MS. J Pharm Biomed Anal. 50(2): 127-137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016/j.jpba.2009.03.039.</w:t>
      </w:r>
    </w:p>
    <w:p w:rsidR="003725BA" w:rsidRPr="008D29AE" w:rsidRDefault="003725BA" w:rsidP="008D29AE">
      <w:pPr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3725BA">
        <w:rPr>
          <w:rFonts w:ascii="Times New Roman" w:hAnsi="Times New Roman" w:cs="Times New Roman"/>
          <w:sz w:val="24"/>
          <w:szCs w:val="24"/>
        </w:rPr>
        <w:t>Chang, C. L., Wu, R. T. (2011). Quantification of (+)-catechin and -epicatechin in coconut water by LC–MS</w:t>
      </w:r>
      <w:r>
        <w:rPr>
          <w:rFonts w:ascii="Times New Roman" w:hAnsi="Times New Roman" w:cs="Times New Roman"/>
          <w:sz w:val="24"/>
          <w:szCs w:val="24"/>
        </w:rPr>
        <w:t>. Food Chem. 126(2):710-717. doi</w:t>
      </w:r>
      <w:r w:rsidRPr="003725BA">
        <w:rPr>
          <w:rFonts w:ascii="Times New Roman" w:hAnsi="Times New Roman" w:cs="Times New Roman"/>
          <w:sz w:val="24"/>
          <w:szCs w:val="24"/>
        </w:rPr>
        <w:t>: 10.1016/j.foodchem.2010.11.034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8D29AE">
        <w:rPr>
          <w:rFonts w:ascii="Times New Roman" w:hAnsi="Times New Roman" w:cs="Times New Roman"/>
          <w:sz w:val="24"/>
          <w:szCs w:val="24"/>
        </w:rPr>
        <w:t>Yuan, Q., Zhang, H., Zhang, Q., Wen, H., Cui, X., Peng, G., et al. (2020). Chemical Profile Analysis of Ling-Gui-Zhu-Gan Decoction by LC–QTOF MS and Simultaneous Determination of Nine Major Components Using QAMS Method. Chromatographia. 83(11):1371-1389. doi:10.1007/s10337-020-03959-z.</w:t>
      </w:r>
    </w:p>
    <w:p w:rsid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8D29AE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29AE">
        <w:rPr>
          <w:rFonts w:ascii="Times New Roman" w:hAnsi="Times New Roman" w:cs="Times New Roman"/>
          <w:sz w:val="24"/>
          <w:szCs w:val="24"/>
        </w:rPr>
        <w:t>Fan, R., Li, N., Jiang, X., Yuan, F., Gao, Y. (2015). HPLC–DAD–MS/MS identification and HPLC–ABTS•+ on-line antioxidant activity evaluation of bioactive compounds in liquorice (Glycyrrhiza uralensis Fisch.) extract. Eur Food Res Technol. 240(5): 1035-1048. doi:10.1007/s00217-014-2407-5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8D29AE">
        <w:rPr>
          <w:rFonts w:ascii="Times New Roman" w:hAnsi="Times New Roman" w:cs="Times New Roman"/>
          <w:sz w:val="24"/>
          <w:szCs w:val="24"/>
        </w:rPr>
        <w:t xml:space="preserve">Montoro, P., Maldini, M., Russo, M., Postorino, S., Piacente, S. and Pizza, C. (2011). Metabolic profiling of roots of liquorice (Glycyrrhiza glabra) from different geographical areas by ESI/MS/MS and determination of major metabolites by LC-ESI/MS and LC-ESI/MS/MS. J Pharm Biomed Anal. 54(3): 535-544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016/j.jpba.2010.10.004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8D29AE">
        <w:rPr>
          <w:rFonts w:ascii="Times New Roman" w:hAnsi="Times New Roman" w:cs="Times New Roman"/>
          <w:sz w:val="24"/>
          <w:szCs w:val="24"/>
        </w:rPr>
        <w:t xml:space="preserve">Hou, M. L., Chang, L. W., Lin, C. H., Lin, L. C. and Tsai, T. H. (2014). Determination of bioactive components in Chinese herbal formulae and pharmacokinetics of rhein in rats by UPLC-MS/MS. Molecules. 19(4): 4058-4075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3390/molecules19044058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8D29AE">
        <w:rPr>
          <w:rFonts w:ascii="Times New Roman" w:hAnsi="Times New Roman" w:cs="Times New Roman"/>
          <w:sz w:val="24"/>
          <w:szCs w:val="24"/>
        </w:rPr>
        <w:t xml:space="preserve">Li, Y., Su, Z., Lin, S., Li, C., Ya, Z., Gao, X., et al. (2014). Characterisation of the metabolism of pogostone in vitro and in vivo using liquid chromatography with mass spectrometry. Phytochem Anal. 25(2): 97-105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002/pca.2471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8D29AE">
        <w:rPr>
          <w:rFonts w:ascii="Times New Roman" w:hAnsi="Times New Roman" w:cs="Times New Roman"/>
          <w:sz w:val="24"/>
          <w:szCs w:val="24"/>
        </w:rPr>
        <w:t xml:space="preserve">Fonzi, W. A. and Irwin, M. Y. (1993). Isogenic strain construction and gene mapping in Candida albicans. Genetics. 134(3): 717-728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093/genetics/134.3.717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9. </w:t>
      </w:r>
      <w:r w:rsidRPr="008D29AE">
        <w:rPr>
          <w:rFonts w:ascii="Times New Roman" w:hAnsi="Times New Roman" w:cs="Times New Roman"/>
          <w:sz w:val="24"/>
          <w:szCs w:val="24"/>
        </w:rPr>
        <w:t xml:space="preserve">Pujol, C., Pfaller, M. and Soll, D. R. (2002). Ca3 fingerprinting of Candida albicans bloodstream isolates from the United States, Canada, South America, and Europe reveals a European clade. J Clin Microbiol. 40(8): 2729-2740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128/jcm.40.8.2729-2740.2002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Pr="008D29AE">
        <w:rPr>
          <w:rFonts w:ascii="Times New Roman" w:hAnsi="Times New Roman" w:cs="Times New Roman"/>
          <w:sz w:val="24"/>
          <w:szCs w:val="24"/>
        </w:rPr>
        <w:t xml:space="preserve">Franz, R., Kelly, S. L., Lamb, D. C., Kelly, D. E., Ruhnke, M. and Morschhäuser, J. (1998). Multiple molecular mechanisms contribute to a stepwise development of fluconazole resistance in clinical Candida albicans strains. Antimicrob Agents Chemother. 42(12): 3065-3072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128/aac.42.12.3065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r w:rsidRPr="008D29AE">
        <w:rPr>
          <w:rFonts w:ascii="Times New Roman" w:hAnsi="Times New Roman" w:cs="Times New Roman"/>
          <w:sz w:val="24"/>
          <w:szCs w:val="24"/>
        </w:rPr>
        <w:t xml:space="preserve">White, T. C. (1997). Increased mRNA levels of ERG16, CDR, and MDR1 correlate with increases in azole resistance in Candida albicans isolates from a patient infected with human immunodeficiency virus. Antimicrob Agents Chemother. 41(7): 1482-1487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128/aac.41.7.1482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r w:rsidRPr="008D29AE">
        <w:rPr>
          <w:rFonts w:ascii="Times New Roman" w:hAnsi="Times New Roman" w:cs="Times New Roman"/>
          <w:sz w:val="24"/>
          <w:szCs w:val="24"/>
        </w:rPr>
        <w:t xml:space="preserve">Gong, J., Wu, J., Ikeh, M., Tao, L., Zhang, Y., Bing, J., et al. (2019). Antifungal Activity of Mammalian Serum Amyloid A1 against Candida albicans. Antimirobial Agents and Chemotherapy. 64(1)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128/aac.01975-19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Pr="008D29AE">
        <w:rPr>
          <w:rFonts w:ascii="Times New Roman" w:hAnsi="Times New Roman" w:cs="Times New Roman"/>
          <w:sz w:val="24"/>
          <w:szCs w:val="24"/>
        </w:rPr>
        <w:t xml:space="preserve">Joly, S., Pujol, C., Rysz, M., Vargas, K. and Soll, D. R. (1999). Development and characterization of complex DNA fingerprinting probes for the infectious yeast Candida dubliniensis. J Clin Microbiol. 37(4): 1035-1044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128/jcm.37.4.1035-1044.1999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r w:rsidRPr="008D29AE">
        <w:rPr>
          <w:rFonts w:ascii="Times New Roman" w:hAnsi="Times New Roman" w:cs="Times New Roman"/>
          <w:sz w:val="24"/>
          <w:szCs w:val="24"/>
        </w:rPr>
        <w:t xml:space="preserve">Wang, X., Bing, J., Zheng, Q., Zhang, F., Liu, J., Yue, H., et al. (2018). The first isolate of Candida auris in China: clinical and biological aspects. Emerg Microbes Infect. 7(1): 93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038/s41426-018-0095-0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. </w:t>
      </w:r>
      <w:r w:rsidRPr="008D29AE">
        <w:rPr>
          <w:rFonts w:ascii="Times New Roman" w:hAnsi="Times New Roman" w:cs="Times New Roman"/>
          <w:sz w:val="24"/>
          <w:szCs w:val="24"/>
        </w:rPr>
        <w:t>Noble, S. M. and Johnson, A. D. (2005). Strains and strategies for large-scale gene deletion studies of the diploid human fungal pathogen Candida albicans. Eukaryotic cell. 4(2): 298-309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. </w:t>
      </w:r>
      <w:r w:rsidRPr="008D29AE">
        <w:rPr>
          <w:rFonts w:ascii="Times New Roman" w:hAnsi="Times New Roman" w:cs="Times New Roman"/>
          <w:sz w:val="24"/>
          <w:szCs w:val="24"/>
        </w:rPr>
        <w:t xml:space="preserve">Yi, S., Sahni, N., Daniels, K. J., Lu, K. L., Srikantha, T., Huang, G., et al. (2011). Alternative mating type configurations (a/α versus a/a or α/α) of Candida albicans result in alternative biofilms regulated by different pathways. PLoS Biol. 9(8): e1001117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371/journal.pbio.1001117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7. </w:t>
      </w:r>
      <w:r w:rsidRPr="008D29AE">
        <w:rPr>
          <w:rFonts w:ascii="Times New Roman" w:hAnsi="Times New Roman" w:cs="Times New Roman"/>
          <w:sz w:val="24"/>
          <w:szCs w:val="24"/>
        </w:rPr>
        <w:t xml:space="preserve">Cao, C., Wu, M., Bing, J., Tao, L., Ding, X., Liu, X., et al. (2017). Global regulatory roles of the cAMP/PKA pathway revealed by phenotypic, transcriptomic and phosphoproteomic analyses in a null mutant of the PKA catalytic subunit in Candida albicans. Molecular Microbiology. 105(1): 46-64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111/mmi.13681.</w:t>
      </w:r>
    </w:p>
    <w:p w:rsidR="008D29AE" w:rsidRPr="008D29AE" w:rsidRDefault="008D29AE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. </w:t>
      </w:r>
      <w:r w:rsidRPr="008D29AE">
        <w:rPr>
          <w:rFonts w:ascii="Times New Roman" w:hAnsi="Times New Roman" w:cs="Times New Roman"/>
          <w:sz w:val="24"/>
          <w:szCs w:val="24"/>
        </w:rPr>
        <w:t xml:space="preserve">Guan, G., Wang, H., Liang, W., Cao, C., Tao, L., Naseem, S., et al. (2015). The mitochondrial protein Mcu1 plays important roles in carbon source utilization, filamentation, and virulence in Candida albicans. Fungal Genet Biol. 81: 150-159. </w:t>
      </w:r>
      <w:r w:rsidR="000F6959">
        <w:rPr>
          <w:rFonts w:ascii="Times New Roman" w:hAnsi="Times New Roman" w:cs="Times New Roman"/>
          <w:sz w:val="24"/>
          <w:szCs w:val="24"/>
        </w:rPr>
        <w:t>doi</w:t>
      </w:r>
      <w:r w:rsidRPr="008D29AE">
        <w:rPr>
          <w:rFonts w:ascii="Times New Roman" w:hAnsi="Times New Roman" w:cs="Times New Roman"/>
          <w:sz w:val="24"/>
          <w:szCs w:val="24"/>
        </w:rPr>
        <w:t>: 10.1016/j.fgb.2015.01.006.</w:t>
      </w:r>
    </w:p>
    <w:p w:rsidR="001154BA" w:rsidRPr="008D29AE" w:rsidRDefault="001154BA" w:rsidP="008D29A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sectPr w:rsidR="001154BA" w:rsidRPr="008D29AE" w:rsidSect="009151D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0700" w:rsidRDefault="00520700" w:rsidP="007819DC">
      <w:r>
        <w:separator/>
      </w:r>
    </w:p>
  </w:endnote>
  <w:endnote w:type="continuationSeparator" w:id="0">
    <w:p w:rsidR="00520700" w:rsidRDefault="00520700" w:rsidP="00781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0700" w:rsidRDefault="00520700" w:rsidP="007819DC">
      <w:r>
        <w:separator/>
      </w:r>
    </w:p>
  </w:footnote>
  <w:footnote w:type="continuationSeparator" w:id="0">
    <w:p w:rsidR="00520700" w:rsidRDefault="00520700" w:rsidP="007819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DF0600"/>
    <w:multiLevelType w:val="hybridMultilevel"/>
    <w:tmpl w:val="C3042B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4731AAE"/>
    <w:multiLevelType w:val="hybridMultilevel"/>
    <w:tmpl w:val="5266AA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1D1047"/>
    <w:multiLevelType w:val="hybridMultilevel"/>
    <w:tmpl w:val="F2BA4F28"/>
    <w:lvl w:ilvl="0" w:tplc="87BA603A">
      <w:start w:val="8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56D345D"/>
    <w:multiLevelType w:val="hybridMultilevel"/>
    <w:tmpl w:val="109A2996"/>
    <w:lvl w:ilvl="0" w:tplc="90A8E7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C8A"/>
    <w:rsid w:val="000267EB"/>
    <w:rsid w:val="0003678B"/>
    <w:rsid w:val="000434BE"/>
    <w:rsid w:val="000529AB"/>
    <w:rsid w:val="000749A7"/>
    <w:rsid w:val="00077AE2"/>
    <w:rsid w:val="000A0FDF"/>
    <w:rsid w:val="000A4B08"/>
    <w:rsid w:val="000F6959"/>
    <w:rsid w:val="001119F0"/>
    <w:rsid w:val="001154BA"/>
    <w:rsid w:val="001326CA"/>
    <w:rsid w:val="00147648"/>
    <w:rsid w:val="001529C0"/>
    <w:rsid w:val="001E107F"/>
    <w:rsid w:val="002053DE"/>
    <w:rsid w:val="0021350F"/>
    <w:rsid w:val="002765A4"/>
    <w:rsid w:val="002D793B"/>
    <w:rsid w:val="002F5BE2"/>
    <w:rsid w:val="0032259C"/>
    <w:rsid w:val="003337C8"/>
    <w:rsid w:val="00346837"/>
    <w:rsid w:val="003521E4"/>
    <w:rsid w:val="003725BA"/>
    <w:rsid w:val="003E0A7D"/>
    <w:rsid w:val="003E54CE"/>
    <w:rsid w:val="003F1BF0"/>
    <w:rsid w:val="004133E4"/>
    <w:rsid w:val="00433522"/>
    <w:rsid w:val="004B2204"/>
    <w:rsid w:val="004D096B"/>
    <w:rsid w:val="00520700"/>
    <w:rsid w:val="005458E0"/>
    <w:rsid w:val="005617F4"/>
    <w:rsid w:val="005A71CB"/>
    <w:rsid w:val="005A730A"/>
    <w:rsid w:val="005C4927"/>
    <w:rsid w:val="005D059A"/>
    <w:rsid w:val="005D7CBE"/>
    <w:rsid w:val="005E384C"/>
    <w:rsid w:val="005F7517"/>
    <w:rsid w:val="00611D89"/>
    <w:rsid w:val="00660887"/>
    <w:rsid w:val="006664D7"/>
    <w:rsid w:val="006822DB"/>
    <w:rsid w:val="00697C8A"/>
    <w:rsid w:val="006A4C31"/>
    <w:rsid w:val="006C104F"/>
    <w:rsid w:val="006C500D"/>
    <w:rsid w:val="006E09A9"/>
    <w:rsid w:val="006E342E"/>
    <w:rsid w:val="006F1C18"/>
    <w:rsid w:val="006F1E7B"/>
    <w:rsid w:val="00700DF7"/>
    <w:rsid w:val="007028B9"/>
    <w:rsid w:val="00731D04"/>
    <w:rsid w:val="0076624F"/>
    <w:rsid w:val="007819DC"/>
    <w:rsid w:val="00785FDD"/>
    <w:rsid w:val="00786EF7"/>
    <w:rsid w:val="007A3A74"/>
    <w:rsid w:val="008138CE"/>
    <w:rsid w:val="0085044E"/>
    <w:rsid w:val="008528AA"/>
    <w:rsid w:val="00876D46"/>
    <w:rsid w:val="008D1E30"/>
    <w:rsid w:val="008D29AE"/>
    <w:rsid w:val="009151D8"/>
    <w:rsid w:val="009347B2"/>
    <w:rsid w:val="00952E08"/>
    <w:rsid w:val="009569E7"/>
    <w:rsid w:val="0096274A"/>
    <w:rsid w:val="009A3D2F"/>
    <w:rsid w:val="009B31E5"/>
    <w:rsid w:val="00A00174"/>
    <w:rsid w:val="00A7028D"/>
    <w:rsid w:val="00AB6DEB"/>
    <w:rsid w:val="00AE306F"/>
    <w:rsid w:val="00B07ED0"/>
    <w:rsid w:val="00B2555E"/>
    <w:rsid w:val="00B35594"/>
    <w:rsid w:val="00B76363"/>
    <w:rsid w:val="00B870D6"/>
    <w:rsid w:val="00BA2F26"/>
    <w:rsid w:val="00BB7B56"/>
    <w:rsid w:val="00C168A8"/>
    <w:rsid w:val="00C33DEE"/>
    <w:rsid w:val="00C44D33"/>
    <w:rsid w:val="00C77D8A"/>
    <w:rsid w:val="00C81556"/>
    <w:rsid w:val="00CC1B00"/>
    <w:rsid w:val="00CD6FE7"/>
    <w:rsid w:val="00CF49B5"/>
    <w:rsid w:val="00D13B94"/>
    <w:rsid w:val="00D3285F"/>
    <w:rsid w:val="00D3532F"/>
    <w:rsid w:val="00D443E1"/>
    <w:rsid w:val="00D90009"/>
    <w:rsid w:val="00D9077C"/>
    <w:rsid w:val="00D9256F"/>
    <w:rsid w:val="00DF1694"/>
    <w:rsid w:val="00E16EBC"/>
    <w:rsid w:val="00E43E13"/>
    <w:rsid w:val="00E560F1"/>
    <w:rsid w:val="00E56DB4"/>
    <w:rsid w:val="00F237BB"/>
    <w:rsid w:val="00F31F87"/>
    <w:rsid w:val="00FD0100"/>
    <w:rsid w:val="00FE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112F0C-C4EA-40BD-880A-03A9943AF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19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1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19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1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19DC"/>
    <w:rPr>
      <w:sz w:val="18"/>
      <w:szCs w:val="18"/>
    </w:rPr>
  </w:style>
  <w:style w:type="character" w:styleId="a5">
    <w:name w:val="Hyperlink"/>
    <w:basedOn w:val="a0"/>
    <w:uiPriority w:val="99"/>
    <w:unhideWhenUsed/>
    <w:rsid w:val="007819DC"/>
    <w:rPr>
      <w:color w:val="0563C1" w:themeColor="hyperlink"/>
      <w:u w:val="single"/>
    </w:rPr>
  </w:style>
  <w:style w:type="character" w:styleId="a6">
    <w:name w:val="Emphasis"/>
    <w:uiPriority w:val="20"/>
    <w:qFormat/>
    <w:rsid w:val="00D90009"/>
    <w:rPr>
      <w:i/>
      <w:iCs/>
    </w:rPr>
  </w:style>
  <w:style w:type="paragraph" w:customStyle="1" w:styleId="EndNoteBibliography">
    <w:name w:val="EndNote Bibliography"/>
    <w:basedOn w:val="a"/>
    <w:rsid w:val="00D90009"/>
    <w:rPr>
      <w:rFonts w:ascii="Times New Roman" w:eastAsia="宋体" w:hAnsi="Times New Roman" w:cs="Times New Roman"/>
      <w:noProof/>
      <w:sz w:val="20"/>
      <w:szCs w:val="24"/>
    </w:rPr>
  </w:style>
  <w:style w:type="paragraph" w:styleId="a7">
    <w:name w:val="Normal (Web)"/>
    <w:basedOn w:val="a"/>
    <w:rsid w:val="00D9000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apple-converted-space">
    <w:name w:val="apple-converted-space"/>
    <w:rsid w:val="00D90009"/>
  </w:style>
  <w:style w:type="table" w:styleId="a8">
    <w:name w:val="Table Grid"/>
    <w:basedOn w:val="a1"/>
    <w:uiPriority w:val="59"/>
    <w:rsid w:val="003521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8D29A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5</Pages>
  <Words>1387</Words>
  <Characters>7907</Characters>
  <Application>Microsoft Office Word</Application>
  <DocSecurity>0</DocSecurity>
  <Lines>65</Lines>
  <Paragraphs>18</Paragraphs>
  <ScaleCrop>false</ScaleCrop>
  <Company/>
  <LinksUpToDate>false</LinksUpToDate>
  <CharactersWithSpaces>9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77</cp:revision>
  <dcterms:created xsi:type="dcterms:W3CDTF">2021-04-20T07:14:00Z</dcterms:created>
  <dcterms:modified xsi:type="dcterms:W3CDTF">2022-01-24T07:42:00Z</dcterms:modified>
</cp:coreProperties>
</file>